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170"/>
        <w:gridCol w:w="2192"/>
        <w:gridCol w:w="3654"/>
      </w:tblGrid>
      <w:tr w:rsidR="00EE3AF9" w:rsidRPr="00D759DB" w14:paraId="4C74FE71" w14:textId="77777777" w:rsidTr="00353E78">
        <w:tc>
          <w:tcPr>
            <w:tcW w:w="0" w:type="auto"/>
            <w:shd w:val="clear" w:color="auto" w:fill="DEEAF6" w:themeFill="accent1" w:themeFillTint="33"/>
          </w:tcPr>
          <w:p w14:paraId="1235647B" w14:textId="265D471C" w:rsidR="00EE3AF9" w:rsidRPr="00D759DB" w:rsidRDefault="00EE3AF9" w:rsidP="00FD41CC">
            <w:pPr>
              <w:spacing w:after="80"/>
              <w:jc w:val="center"/>
              <w:rPr>
                <w:rFonts w:eastAsia="Times New Roman" w:cstheme="minorHAnsi"/>
                <w:b/>
                <w:sz w:val="20"/>
                <w:szCs w:val="20"/>
              </w:rPr>
            </w:pPr>
            <w:r w:rsidRPr="00D759DB">
              <w:rPr>
                <w:rFonts w:eastAsia="Times New Roman" w:cstheme="minorHAnsi"/>
                <w:b/>
                <w:sz w:val="20"/>
                <w:szCs w:val="20"/>
              </w:rPr>
              <w:t>Additional G-AP</w:t>
            </w:r>
            <w:r w:rsidR="004E3AB1" w:rsidRPr="00D759DB">
              <w:rPr>
                <w:rFonts w:eastAsia="Times New Roman" w:cstheme="minorHAnsi"/>
                <w:b/>
                <w:sz w:val="20"/>
                <w:szCs w:val="20"/>
              </w:rPr>
              <w:t xml:space="preserve"> website</w:t>
            </w:r>
            <w:r w:rsidRPr="00D759DB">
              <w:rPr>
                <w:rFonts w:eastAsia="Times New Roman" w:cstheme="minorHAnsi"/>
                <w:b/>
                <w:sz w:val="20"/>
                <w:szCs w:val="20"/>
              </w:rPr>
              <w:t xml:space="preserve"> content </w:t>
            </w:r>
          </w:p>
        </w:tc>
        <w:tc>
          <w:tcPr>
            <w:tcW w:w="0" w:type="auto"/>
            <w:shd w:val="clear" w:color="auto" w:fill="DEEAF6" w:themeFill="accent1" w:themeFillTint="33"/>
          </w:tcPr>
          <w:p w14:paraId="255C7CC1" w14:textId="77777777" w:rsidR="00EE3AF9" w:rsidRPr="00D759DB" w:rsidRDefault="00EE3AF9" w:rsidP="00D5718C">
            <w:pPr>
              <w:spacing w:after="80"/>
              <w:jc w:val="center"/>
              <w:rPr>
                <w:rFonts w:eastAsia="Times New Roman" w:cstheme="minorHAnsi"/>
                <w:b/>
                <w:sz w:val="20"/>
                <w:szCs w:val="20"/>
              </w:rPr>
            </w:pPr>
            <w:r w:rsidRPr="00D759DB">
              <w:rPr>
                <w:rFonts w:eastAsia="Times New Roman" w:cstheme="minorHAnsi"/>
                <w:b/>
                <w:sz w:val="20"/>
                <w:szCs w:val="20"/>
              </w:rPr>
              <w:t>Training              objective</w:t>
            </w:r>
          </w:p>
        </w:tc>
        <w:tc>
          <w:tcPr>
            <w:tcW w:w="0" w:type="auto"/>
            <w:shd w:val="clear" w:color="auto" w:fill="DEEAF6" w:themeFill="accent1" w:themeFillTint="33"/>
          </w:tcPr>
          <w:p w14:paraId="682AC92F" w14:textId="77777777" w:rsidR="00EE3AF9" w:rsidRPr="00D759DB" w:rsidRDefault="00EE3AF9" w:rsidP="00D5718C">
            <w:pPr>
              <w:spacing w:after="80"/>
              <w:jc w:val="center"/>
              <w:rPr>
                <w:rFonts w:eastAsia="Times New Roman" w:cstheme="minorHAnsi"/>
                <w:b/>
                <w:sz w:val="20"/>
                <w:szCs w:val="20"/>
              </w:rPr>
            </w:pPr>
            <w:r w:rsidRPr="00D759DB">
              <w:rPr>
                <w:rFonts w:eastAsia="Times New Roman" w:cstheme="minorHAnsi"/>
                <w:b/>
                <w:sz w:val="20"/>
                <w:szCs w:val="20"/>
              </w:rPr>
              <w:t>What informed content development?</w:t>
            </w:r>
          </w:p>
        </w:tc>
      </w:tr>
      <w:tr w:rsidR="00EE3AF9" w:rsidRPr="00D759DB" w14:paraId="2C838900" w14:textId="77777777" w:rsidTr="00353E78">
        <w:tc>
          <w:tcPr>
            <w:tcW w:w="0" w:type="auto"/>
          </w:tcPr>
          <w:p w14:paraId="3F52243F" w14:textId="77777777" w:rsidR="00EE3AF9" w:rsidRPr="00D759DB" w:rsidRDefault="00EE3AF9" w:rsidP="00D5718C">
            <w:pPr>
              <w:spacing w:after="80" w:line="276" w:lineRule="auto"/>
              <w:rPr>
                <w:rFonts w:eastAsia="Times New Roman" w:cstheme="minorHAnsi"/>
                <w:i/>
                <w:sz w:val="20"/>
                <w:szCs w:val="20"/>
              </w:rPr>
            </w:pPr>
            <w:r w:rsidRPr="00D759DB">
              <w:rPr>
                <w:rFonts w:eastAsia="Times New Roman" w:cstheme="minorHAnsi"/>
                <w:b/>
                <w:i/>
                <w:sz w:val="20"/>
                <w:szCs w:val="20"/>
              </w:rPr>
              <w:t>Rights, Barriers and Ramps section:</w:t>
            </w:r>
            <w:r w:rsidRPr="00D759DB">
              <w:rPr>
                <w:rFonts w:eastAsia="Times New Roman" w:cstheme="minorHAnsi"/>
                <w:i/>
                <w:sz w:val="20"/>
                <w:szCs w:val="20"/>
              </w:rPr>
              <w:t xml:space="preserve">  </w:t>
            </w:r>
          </w:p>
          <w:p w14:paraId="4D454DA4" w14:textId="0B6C2064"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 xml:space="preserve">Included </w:t>
            </w:r>
            <w:r w:rsidRPr="00D759DB">
              <w:rPr>
                <w:rFonts w:eastAsia="Times New Roman" w:cstheme="minorHAnsi"/>
                <w:b/>
                <w:i/>
                <w:sz w:val="20"/>
                <w:szCs w:val="20"/>
              </w:rPr>
              <w:t>information</w:t>
            </w:r>
            <w:r w:rsidRPr="00D759DB">
              <w:rPr>
                <w:rFonts w:eastAsia="Times New Roman" w:cstheme="minorHAnsi"/>
                <w:sz w:val="20"/>
                <w:szCs w:val="20"/>
              </w:rPr>
              <w:t xml:space="preserve"> about </w:t>
            </w:r>
            <w:r w:rsidR="00093697" w:rsidRPr="00D759DB">
              <w:rPr>
                <w:rFonts w:eastAsia="Times New Roman" w:cstheme="minorHAnsi"/>
                <w:sz w:val="20"/>
                <w:szCs w:val="20"/>
              </w:rPr>
              <w:t xml:space="preserve">(i) everyone’s RIGHT to rehabilitation, (ii) the </w:t>
            </w:r>
            <w:r w:rsidRPr="00D759DB">
              <w:rPr>
                <w:rFonts w:eastAsia="Times New Roman" w:cstheme="minorHAnsi"/>
                <w:sz w:val="20"/>
                <w:szCs w:val="20"/>
              </w:rPr>
              <w:t xml:space="preserve">communication and/ or cognitive difficulties that </w:t>
            </w:r>
            <w:r w:rsidR="00093697" w:rsidRPr="00D759DB">
              <w:rPr>
                <w:rFonts w:eastAsia="Times New Roman" w:cstheme="minorHAnsi"/>
                <w:sz w:val="20"/>
                <w:szCs w:val="20"/>
              </w:rPr>
              <w:t xml:space="preserve">act as a BARRIERS to </w:t>
            </w:r>
            <w:r w:rsidRPr="00D759DB">
              <w:rPr>
                <w:rFonts w:eastAsia="Times New Roman" w:cstheme="minorHAnsi"/>
                <w:sz w:val="20"/>
                <w:szCs w:val="20"/>
              </w:rPr>
              <w:t xml:space="preserve">patient involvement in the goal setting process </w:t>
            </w:r>
            <w:r w:rsidR="00093697" w:rsidRPr="00D759DB">
              <w:rPr>
                <w:rFonts w:eastAsia="Times New Roman" w:cstheme="minorHAnsi"/>
                <w:sz w:val="20"/>
                <w:szCs w:val="20"/>
              </w:rPr>
              <w:t xml:space="preserve">and </w:t>
            </w:r>
            <w:r w:rsidRPr="00D759DB">
              <w:rPr>
                <w:rFonts w:eastAsia="Times New Roman" w:cstheme="minorHAnsi"/>
                <w:sz w:val="20"/>
                <w:szCs w:val="20"/>
              </w:rPr>
              <w:t>(ii</w:t>
            </w:r>
            <w:r w:rsidR="00093697" w:rsidRPr="00D759DB">
              <w:rPr>
                <w:rFonts w:eastAsia="Times New Roman" w:cstheme="minorHAnsi"/>
                <w:sz w:val="20"/>
                <w:szCs w:val="20"/>
              </w:rPr>
              <w:t>i</w:t>
            </w:r>
            <w:r w:rsidRPr="00D759DB">
              <w:rPr>
                <w:rFonts w:eastAsia="Times New Roman" w:cstheme="minorHAnsi"/>
                <w:sz w:val="20"/>
                <w:szCs w:val="20"/>
              </w:rPr>
              <w:t>) targeted strategies and resources</w:t>
            </w:r>
            <w:r w:rsidR="00093697" w:rsidRPr="00D759DB">
              <w:rPr>
                <w:rFonts w:eastAsia="Times New Roman" w:cstheme="minorHAnsi"/>
                <w:sz w:val="20"/>
                <w:szCs w:val="20"/>
              </w:rPr>
              <w:t xml:space="preserve"> (RAMPS)</w:t>
            </w:r>
            <w:r w:rsidRPr="00D759DB">
              <w:rPr>
                <w:rFonts w:eastAsia="Times New Roman" w:cstheme="minorHAnsi"/>
                <w:sz w:val="20"/>
                <w:szCs w:val="20"/>
              </w:rPr>
              <w:t xml:space="preserve"> that can support optimal patient involvement.</w:t>
            </w:r>
          </w:p>
          <w:p w14:paraId="76C074BA" w14:textId="17A36CE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b/>
                <w:i/>
                <w:sz w:val="20"/>
                <w:szCs w:val="20"/>
              </w:rPr>
              <w:t>‘Talking heads’</w:t>
            </w:r>
            <w:r w:rsidR="00D32CF7" w:rsidRPr="00D759DB">
              <w:rPr>
                <w:rFonts w:eastAsia="Times New Roman" w:cstheme="minorHAnsi"/>
                <w:b/>
                <w:i/>
                <w:sz w:val="20"/>
                <w:szCs w:val="20"/>
              </w:rPr>
              <w:t xml:space="preserve"> </w:t>
            </w:r>
            <w:r w:rsidRPr="00D759DB">
              <w:rPr>
                <w:rFonts w:eastAsia="Times New Roman" w:cstheme="minorHAnsi"/>
                <w:b/>
                <w:i/>
                <w:sz w:val="20"/>
                <w:szCs w:val="20"/>
              </w:rPr>
              <w:t>video clips</w:t>
            </w:r>
            <w:r w:rsidRPr="00D759DB">
              <w:rPr>
                <w:rFonts w:eastAsia="Times New Roman" w:cstheme="minorHAnsi"/>
                <w:sz w:val="20"/>
                <w:szCs w:val="20"/>
              </w:rPr>
              <w:t xml:space="preserve"> included to illustrate communication and cognitive </w:t>
            </w:r>
            <w:r w:rsidR="00D32CF7" w:rsidRPr="00D759DB">
              <w:rPr>
                <w:rFonts w:eastAsia="Times New Roman" w:cstheme="minorHAnsi"/>
                <w:sz w:val="20"/>
                <w:szCs w:val="20"/>
              </w:rPr>
              <w:t>RAMPS</w:t>
            </w:r>
            <w:r w:rsidRPr="00D759DB">
              <w:rPr>
                <w:rFonts w:eastAsia="Times New Roman" w:cstheme="minorHAnsi"/>
                <w:sz w:val="20"/>
                <w:szCs w:val="20"/>
              </w:rPr>
              <w:t>.</w:t>
            </w:r>
          </w:p>
          <w:p w14:paraId="504AEFD7" w14:textId="49BA2A1B" w:rsidR="00EE3AF9" w:rsidRPr="00D759DB" w:rsidRDefault="00D32CF7" w:rsidP="00D5718C">
            <w:pPr>
              <w:spacing w:after="80" w:line="276" w:lineRule="auto"/>
              <w:rPr>
                <w:rFonts w:eastAsia="Times New Roman" w:cstheme="minorHAnsi"/>
                <w:sz w:val="20"/>
                <w:szCs w:val="20"/>
              </w:rPr>
            </w:pPr>
            <w:r w:rsidRPr="00D759DB">
              <w:rPr>
                <w:rFonts w:eastAsia="Times New Roman" w:cstheme="minorHAnsi"/>
                <w:b/>
                <w:i/>
                <w:sz w:val="20"/>
                <w:szCs w:val="20"/>
              </w:rPr>
              <w:t xml:space="preserve">Illustrated </w:t>
            </w:r>
            <w:r w:rsidR="00EE3AF9" w:rsidRPr="00D759DB">
              <w:rPr>
                <w:rFonts w:eastAsia="Times New Roman" w:cstheme="minorHAnsi"/>
                <w:b/>
                <w:i/>
                <w:sz w:val="20"/>
                <w:szCs w:val="20"/>
              </w:rPr>
              <w:t>Case study example</w:t>
            </w:r>
            <w:r w:rsidR="00EE3AF9" w:rsidRPr="00D759DB">
              <w:rPr>
                <w:rFonts w:eastAsia="Times New Roman" w:cstheme="minorHAnsi"/>
                <w:sz w:val="20"/>
                <w:szCs w:val="20"/>
              </w:rPr>
              <w:t xml:space="preserve"> of using </w:t>
            </w:r>
            <w:r w:rsidR="00093697" w:rsidRPr="00D759DB">
              <w:rPr>
                <w:rFonts w:eastAsia="Times New Roman" w:cstheme="minorHAnsi"/>
                <w:sz w:val="20"/>
                <w:szCs w:val="20"/>
              </w:rPr>
              <w:t xml:space="preserve">Access </w:t>
            </w:r>
            <w:r w:rsidR="00EE3AF9" w:rsidRPr="00D759DB">
              <w:rPr>
                <w:rFonts w:eastAsia="Times New Roman" w:cstheme="minorHAnsi"/>
                <w:sz w:val="20"/>
                <w:szCs w:val="20"/>
              </w:rPr>
              <w:t xml:space="preserve">G-AP with </w:t>
            </w:r>
            <w:r w:rsidR="00093697" w:rsidRPr="00D759DB">
              <w:rPr>
                <w:rFonts w:eastAsia="Times New Roman" w:cstheme="minorHAnsi"/>
                <w:sz w:val="20"/>
                <w:szCs w:val="20"/>
              </w:rPr>
              <w:t xml:space="preserve">a person </w:t>
            </w:r>
            <w:r w:rsidR="00EE3AF9" w:rsidRPr="00D759DB">
              <w:rPr>
                <w:rFonts w:eastAsia="Times New Roman" w:cstheme="minorHAnsi"/>
                <w:sz w:val="20"/>
                <w:szCs w:val="20"/>
              </w:rPr>
              <w:t>with aphasia.</w:t>
            </w:r>
          </w:p>
          <w:p w14:paraId="65DFF713" w14:textId="77777777" w:rsidR="00EE3AF9" w:rsidRPr="00D759DB" w:rsidRDefault="00EE3AF9" w:rsidP="00D5718C">
            <w:pPr>
              <w:spacing w:after="80" w:line="276" w:lineRule="auto"/>
              <w:rPr>
                <w:rFonts w:eastAsia="Times New Roman" w:cstheme="minorHAnsi"/>
                <w:i/>
                <w:sz w:val="20"/>
                <w:szCs w:val="20"/>
              </w:rPr>
            </w:pPr>
          </w:p>
          <w:p w14:paraId="5C168A4A" w14:textId="77777777" w:rsidR="00EE3AF9" w:rsidRPr="00D759DB" w:rsidRDefault="00EE3AF9" w:rsidP="00D5718C">
            <w:pPr>
              <w:spacing w:after="80" w:line="276" w:lineRule="auto"/>
              <w:rPr>
                <w:rFonts w:eastAsia="Times New Roman" w:cstheme="minorHAnsi"/>
                <w:i/>
                <w:sz w:val="20"/>
                <w:szCs w:val="20"/>
              </w:rPr>
            </w:pPr>
          </w:p>
        </w:tc>
        <w:tc>
          <w:tcPr>
            <w:tcW w:w="0" w:type="auto"/>
          </w:tcPr>
          <w:p w14:paraId="67C4126C"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Staff will support all patients, including those with communication and/ or cognitive difficulties, to be optimally involved in the G-AP process</w:t>
            </w:r>
          </w:p>
        </w:tc>
        <w:tc>
          <w:tcPr>
            <w:tcW w:w="0" w:type="auto"/>
          </w:tcPr>
          <w:p w14:paraId="68039565" w14:textId="221C2CDF" w:rsidR="00EE3AF9" w:rsidRPr="00D759DB" w:rsidRDefault="004E3AB1" w:rsidP="00D5718C">
            <w:pPr>
              <w:spacing w:after="80" w:line="276" w:lineRule="auto"/>
              <w:rPr>
                <w:rFonts w:eastAsia="Times New Roman" w:cstheme="minorHAnsi"/>
                <w:i/>
                <w:sz w:val="20"/>
                <w:szCs w:val="20"/>
              </w:rPr>
            </w:pPr>
            <w:r w:rsidRPr="00D759DB">
              <w:rPr>
                <w:rFonts w:eastAsia="Times New Roman" w:cstheme="minorHAnsi"/>
                <w:i/>
                <w:sz w:val="20"/>
                <w:szCs w:val="20"/>
              </w:rPr>
              <w:t>Rehabilitation policy</w:t>
            </w:r>
            <w:r w:rsidR="00EE3AF9" w:rsidRPr="00D759DB">
              <w:rPr>
                <w:rFonts w:eastAsia="Times New Roman" w:cstheme="minorHAnsi"/>
                <w:i/>
                <w:sz w:val="20"/>
                <w:szCs w:val="20"/>
              </w:rPr>
              <w:t>:</w:t>
            </w:r>
          </w:p>
          <w:p w14:paraId="62CB8F7F" w14:textId="54AFD1CD" w:rsidR="00353E78" w:rsidRDefault="00EE3AF9" w:rsidP="00353E78">
            <w:pPr>
              <w:pStyle w:val="ListParagraph"/>
              <w:numPr>
                <w:ilvl w:val="0"/>
                <w:numId w:val="1"/>
              </w:numPr>
              <w:spacing w:after="80" w:line="276" w:lineRule="auto"/>
              <w:rPr>
                <w:rFonts w:asciiTheme="minorHAnsi" w:hAnsiTheme="minorHAnsi" w:cstheme="minorHAnsi"/>
                <w:i/>
              </w:rPr>
            </w:pPr>
            <w:r w:rsidRPr="00353E78">
              <w:rPr>
                <w:rFonts w:asciiTheme="minorHAnsi" w:hAnsiTheme="minorHAnsi" w:cstheme="minorHAnsi"/>
              </w:rPr>
              <w:t xml:space="preserve">Rehabilitation is a human right and should be available to all who need it (including those with communication and/ or cognitive difficulties) </w:t>
            </w:r>
            <w:r w:rsidR="00D759DB" w:rsidRPr="00353E78">
              <w:rPr>
                <w:rFonts w:asciiTheme="minorHAnsi" w:hAnsiTheme="minorHAnsi" w:cstheme="minorHAnsi"/>
              </w:rPr>
              <w:t xml:space="preserve">[1] </w:t>
            </w:r>
          </w:p>
          <w:p w14:paraId="18EBE068" w14:textId="1C722A40" w:rsidR="00EE3AF9" w:rsidRPr="00DF6BB7" w:rsidRDefault="004E3AB1" w:rsidP="00DF6BB7">
            <w:pPr>
              <w:spacing w:after="80" w:line="276" w:lineRule="auto"/>
              <w:rPr>
                <w:rFonts w:cstheme="minorHAnsi"/>
                <w:i/>
                <w:sz w:val="20"/>
                <w:szCs w:val="20"/>
              </w:rPr>
            </w:pPr>
            <w:r w:rsidRPr="00DF6BB7">
              <w:rPr>
                <w:rFonts w:cstheme="minorHAnsi"/>
                <w:i/>
                <w:sz w:val="20"/>
                <w:szCs w:val="20"/>
              </w:rPr>
              <w:t>R</w:t>
            </w:r>
            <w:r w:rsidR="00EE3AF9" w:rsidRPr="00DF6BB7">
              <w:rPr>
                <w:rFonts w:cstheme="minorHAnsi"/>
                <w:i/>
                <w:sz w:val="20"/>
                <w:szCs w:val="20"/>
              </w:rPr>
              <w:t>esearch evidence:</w:t>
            </w:r>
          </w:p>
          <w:p w14:paraId="2C0CA942" w14:textId="09AEA27D" w:rsidR="00EE3AF9" w:rsidRPr="00D759DB" w:rsidRDefault="00EE3AF9" w:rsidP="00EE3AF9">
            <w:pPr>
              <w:pStyle w:val="ListParagraph"/>
              <w:numPr>
                <w:ilvl w:val="0"/>
                <w:numId w:val="1"/>
              </w:numPr>
              <w:spacing w:after="80" w:line="276" w:lineRule="auto"/>
              <w:rPr>
                <w:rFonts w:asciiTheme="minorHAnsi" w:hAnsiTheme="minorHAnsi" w:cstheme="minorHAnsi"/>
              </w:rPr>
            </w:pPr>
            <w:r w:rsidRPr="00D759DB">
              <w:rPr>
                <w:rFonts w:asciiTheme="minorHAnsi" w:hAnsiTheme="minorHAnsi" w:cstheme="minorHAnsi"/>
              </w:rPr>
              <w:t>Cognitive and/ or communication difficulties are consistently reported as barriers to patient engagem</w:t>
            </w:r>
            <w:r w:rsidR="00D32CF7" w:rsidRPr="00D759DB">
              <w:rPr>
                <w:rFonts w:asciiTheme="minorHAnsi" w:hAnsiTheme="minorHAnsi" w:cstheme="minorHAnsi"/>
              </w:rPr>
              <w:t xml:space="preserve">ent in the goal setting process </w:t>
            </w:r>
            <w:r w:rsidR="00D759DB">
              <w:rPr>
                <w:rFonts w:asciiTheme="minorHAnsi" w:hAnsiTheme="minorHAnsi" w:cstheme="minorHAnsi"/>
              </w:rPr>
              <w:t>[2</w:t>
            </w:r>
            <w:r w:rsidR="00DF6BB7">
              <w:rPr>
                <w:rFonts w:asciiTheme="minorHAnsi" w:hAnsiTheme="minorHAnsi" w:cstheme="minorHAnsi"/>
              </w:rPr>
              <w:t>,3,</w:t>
            </w:r>
            <w:r w:rsidR="00353E78">
              <w:rPr>
                <w:rFonts w:asciiTheme="minorHAnsi" w:hAnsiTheme="minorHAnsi" w:cstheme="minorHAnsi"/>
              </w:rPr>
              <w:t>4]</w:t>
            </w:r>
          </w:p>
          <w:p w14:paraId="1A95E67E" w14:textId="68316EEB" w:rsidR="00D32CF7" w:rsidRPr="00D759DB" w:rsidRDefault="00EE3AF9" w:rsidP="00EE3AF9">
            <w:pPr>
              <w:pStyle w:val="ListParagraph"/>
              <w:numPr>
                <w:ilvl w:val="0"/>
                <w:numId w:val="1"/>
              </w:numPr>
              <w:spacing w:after="80" w:line="276" w:lineRule="auto"/>
              <w:rPr>
                <w:rFonts w:asciiTheme="minorHAnsi" w:hAnsiTheme="minorHAnsi" w:cstheme="minorHAnsi"/>
              </w:rPr>
            </w:pPr>
            <w:r w:rsidRPr="00D759DB">
              <w:rPr>
                <w:rFonts w:asciiTheme="minorHAnsi" w:hAnsiTheme="minorHAnsi" w:cstheme="minorHAnsi"/>
              </w:rPr>
              <w:t>Staff lack confidence setting goals with stroke survivors with aphasia; staff training to support accessible goal setting with stroke survivors with aphasia is an unmet need; greater staff awareness of communication support tools is requi</w:t>
            </w:r>
            <w:r w:rsidR="005C4DB3" w:rsidRPr="00D759DB">
              <w:rPr>
                <w:rFonts w:asciiTheme="minorHAnsi" w:hAnsiTheme="minorHAnsi" w:cstheme="minorHAnsi"/>
              </w:rPr>
              <w:t xml:space="preserve">red </w:t>
            </w:r>
            <w:r w:rsidR="00D759DB">
              <w:rPr>
                <w:rFonts w:asciiTheme="minorHAnsi" w:hAnsiTheme="minorHAnsi" w:cstheme="minorHAnsi"/>
              </w:rPr>
              <w:t xml:space="preserve">[5] </w:t>
            </w:r>
          </w:p>
          <w:p w14:paraId="7CC61AA5" w14:textId="1A4DC168" w:rsidR="00EE3AF9" w:rsidRDefault="00D32CF7" w:rsidP="00EE3AF9">
            <w:pPr>
              <w:pStyle w:val="ListParagraph"/>
              <w:numPr>
                <w:ilvl w:val="0"/>
                <w:numId w:val="1"/>
              </w:numPr>
              <w:spacing w:after="80" w:line="276" w:lineRule="auto"/>
              <w:rPr>
                <w:rFonts w:asciiTheme="minorHAnsi" w:hAnsiTheme="minorHAnsi" w:cstheme="minorHAnsi"/>
              </w:rPr>
            </w:pPr>
            <w:r w:rsidRPr="00D759DB">
              <w:rPr>
                <w:rFonts w:asciiTheme="minorHAnsi" w:hAnsiTheme="minorHAnsi" w:cstheme="minorHAnsi"/>
              </w:rPr>
              <w:t xml:space="preserve">Access G-AP has been developed to support people with aphasia through the G-AP process </w:t>
            </w:r>
            <w:r w:rsidR="00EE3AF9" w:rsidRPr="00D759DB">
              <w:rPr>
                <w:rFonts w:asciiTheme="minorHAnsi" w:hAnsiTheme="minorHAnsi" w:cstheme="minorHAnsi"/>
              </w:rPr>
              <w:t xml:space="preserve"> </w:t>
            </w:r>
            <w:r w:rsidR="00D759DB">
              <w:rPr>
                <w:rFonts w:asciiTheme="minorHAnsi" w:hAnsiTheme="minorHAnsi" w:cstheme="minorHAnsi"/>
              </w:rPr>
              <w:t xml:space="preserve">[6] </w:t>
            </w:r>
          </w:p>
          <w:p w14:paraId="50666C19" w14:textId="40D02170" w:rsidR="00DF6BB7" w:rsidRPr="00DF6BB7" w:rsidRDefault="00DF6BB7" w:rsidP="00DF6BB7">
            <w:pPr>
              <w:pStyle w:val="ListParagraph"/>
              <w:numPr>
                <w:ilvl w:val="0"/>
                <w:numId w:val="1"/>
              </w:numPr>
              <w:rPr>
                <w:rFonts w:asciiTheme="minorHAnsi" w:hAnsiTheme="minorHAnsi" w:cstheme="minorHAnsi"/>
              </w:rPr>
            </w:pPr>
            <w:r>
              <w:rPr>
                <w:rFonts w:asciiTheme="minorHAnsi" w:hAnsiTheme="minorHAnsi" w:cstheme="minorHAnsi"/>
              </w:rPr>
              <w:t>S</w:t>
            </w:r>
            <w:r w:rsidRPr="00DF6BB7">
              <w:rPr>
                <w:rFonts w:asciiTheme="minorHAnsi" w:hAnsiTheme="minorHAnsi" w:cstheme="minorHAnsi"/>
              </w:rPr>
              <w:t xml:space="preserve">taff knowledge, skills and confidence </w:t>
            </w:r>
            <w:r>
              <w:rPr>
                <w:rFonts w:asciiTheme="minorHAnsi" w:hAnsiTheme="minorHAnsi" w:cstheme="minorHAnsi"/>
              </w:rPr>
              <w:t xml:space="preserve">is enhanced </w:t>
            </w:r>
            <w:r w:rsidRPr="00DF6BB7">
              <w:rPr>
                <w:rFonts w:asciiTheme="minorHAnsi" w:hAnsiTheme="minorHAnsi" w:cstheme="minorHAnsi"/>
              </w:rPr>
              <w:t xml:space="preserve">through information provision and illustrating/ describing use of </w:t>
            </w:r>
            <w:r w:rsidR="00DD7B6B">
              <w:rPr>
                <w:rFonts w:asciiTheme="minorHAnsi" w:hAnsiTheme="minorHAnsi" w:cstheme="minorHAnsi"/>
              </w:rPr>
              <w:t>communication support strategies and resources (RAMPS)</w:t>
            </w:r>
            <w:r w:rsidRPr="00DF6BB7">
              <w:rPr>
                <w:rFonts w:asciiTheme="minorHAnsi" w:hAnsiTheme="minorHAnsi" w:cstheme="minorHAnsi"/>
              </w:rPr>
              <w:t xml:space="preserve"> and Access G-AP in clinical scenarios [7-8] </w:t>
            </w:r>
          </w:p>
          <w:p w14:paraId="34017B50" w14:textId="77777777" w:rsidR="00DF6BB7" w:rsidRPr="00D759DB" w:rsidRDefault="00DF6BB7" w:rsidP="00DF6BB7">
            <w:pPr>
              <w:pStyle w:val="ListParagraph"/>
              <w:spacing w:after="80" w:line="276" w:lineRule="auto"/>
              <w:rPr>
                <w:rFonts w:asciiTheme="minorHAnsi" w:hAnsiTheme="minorHAnsi" w:cstheme="minorHAnsi"/>
              </w:rPr>
            </w:pPr>
          </w:p>
          <w:p w14:paraId="56F92BB1" w14:textId="77777777" w:rsidR="00EE3AF9" w:rsidRPr="00D759DB" w:rsidRDefault="00EE3AF9" w:rsidP="00D5718C">
            <w:pPr>
              <w:spacing w:after="80" w:line="276" w:lineRule="auto"/>
              <w:rPr>
                <w:rFonts w:eastAsia="Times New Roman" w:cstheme="minorHAnsi"/>
                <w:i/>
                <w:sz w:val="20"/>
                <w:szCs w:val="20"/>
              </w:rPr>
            </w:pPr>
            <w:r w:rsidRPr="00D759DB">
              <w:rPr>
                <w:rFonts w:eastAsia="Times New Roman" w:cstheme="minorHAnsi"/>
                <w:i/>
                <w:sz w:val="20"/>
                <w:szCs w:val="20"/>
              </w:rPr>
              <w:t>Clinical experience:</w:t>
            </w:r>
          </w:p>
          <w:p w14:paraId="300E19F7" w14:textId="00DB1E99" w:rsidR="00EE3AF9" w:rsidRPr="00D759DB" w:rsidRDefault="00EE3AF9" w:rsidP="00EE3AF9">
            <w:pPr>
              <w:pStyle w:val="ListParagraph"/>
              <w:numPr>
                <w:ilvl w:val="0"/>
                <w:numId w:val="3"/>
              </w:numPr>
              <w:spacing w:after="80" w:line="276" w:lineRule="auto"/>
              <w:rPr>
                <w:rFonts w:asciiTheme="minorHAnsi" w:hAnsiTheme="minorHAnsi" w:cstheme="minorHAnsi"/>
                <w:i/>
              </w:rPr>
            </w:pPr>
            <w:r w:rsidRPr="00D759DB">
              <w:rPr>
                <w:rFonts w:asciiTheme="minorHAnsi" w:hAnsiTheme="minorHAnsi" w:cstheme="minorHAnsi"/>
              </w:rPr>
              <w:t>Collective experience</w:t>
            </w:r>
            <w:r w:rsidR="00D32CF7" w:rsidRPr="00D759DB">
              <w:rPr>
                <w:rFonts w:asciiTheme="minorHAnsi" w:hAnsiTheme="minorHAnsi" w:cstheme="minorHAnsi"/>
              </w:rPr>
              <w:t xml:space="preserve"> and knowledge</w:t>
            </w:r>
            <w:r w:rsidRPr="00D759DB">
              <w:rPr>
                <w:rFonts w:asciiTheme="minorHAnsi" w:hAnsiTheme="minorHAnsi" w:cstheme="minorHAnsi"/>
              </w:rPr>
              <w:t xml:space="preserve"> of the project team informed identification of strategies</w:t>
            </w:r>
            <w:r w:rsidR="00DD7B6B">
              <w:rPr>
                <w:rFonts w:asciiTheme="minorHAnsi" w:hAnsiTheme="minorHAnsi" w:cstheme="minorHAnsi"/>
              </w:rPr>
              <w:t xml:space="preserve"> and resources (</w:t>
            </w:r>
            <w:r w:rsidR="00D32CF7" w:rsidRPr="00D759DB">
              <w:rPr>
                <w:rFonts w:asciiTheme="minorHAnsi" w:hAnsiTheme="minorHAnsi" w:cstheme="minorHAnsi"/>
              </w:rPr>
              <w:t>RAMPS</w:t>
            </w:r>
            <w:r w:rsidR="00DD7B6B">
              <w:rPr>
                <w:rFonts w:asciiTheme="minorHAnsi" w:hAnsiTheme="minorHAnsi" w:cstheme="minorHAnsi"/>
              </w:rPr>
              <w:t xml:space="preserve">) </w:t>
            </w:r>
            <w:r w:rsidRPr="00D759DB">
              <w:rPr>
                <w:rFonts w:asciiTheme="minorHAnsi" w:hAnsiTheme="minorHAnsi" w:cstheme="minorHAnsi"/>
              </w:rPr>
              <w:t>to support optimum patient involvement at each stage of the G-AP process.</w:t>
            </w:r>
          </w:p>
          <w:p w14:paraId="32DF7F55" w14:textId="77777777" w:rsidR="00EE3AF9" w:rsidRPr="00D759DB" w:rsidRDefault="00EE3AF9" w:rsidP="00EE3AF9">
            <w:pPr>
              <w:pStyle w:val="ListParagraph"/>
              <w:numPr>
                <w:ilvl w:val="0"/>
                <w:numId w:val="3"/>
              </w:numPr>
              <w:spacing w:after="80" w:line="276" w:lineRule="auto"/>
              <w:rPr>
                <w:rFonts w:asciiTheme="minorHAnsi" w:hAnsiTheme="minorHAnsi" w:cstheme="minorHAnsi"/>
              </w:rPr>
            </w:pPr>
            <w:r w:rsidRPr="00D759DB">
              <w:rPr>
                <w:rFonts w:asciiTheme="minorHAnsi" w:hAnsiTheme="minorHAnsi" w:cstheme="minorHAnsi"/>
              </w:rPr>
              <w:t>‘Talking heads’ video clips were delivered by practicing clinicians and informed by their cli</w:t>
            </w:r>
            <w:r w:rsidR="00AA7A76" w:rsidRPr="00D759DB">
              <w:rPr>
                <w:rFonts w:asciiTheme="minorHAnsi" w:hAnsiTheme="minorHAnsi" w:cstheme="minorHAnsi"/>
              </w:rPr>
              <w:t>nical expertise and experience</w:t>
            </w:r>
          </w:p>
          <w:p w14:paraId="2806EB74" w14:textId="75EA26CD" w:rsidR="00AA7A76" w:rsidRPr="00D759DB" w:rsidRDefault="00AA7A76" w:rsidP="00DF6BB7">
            <w:pPr>
              <w:spacing w:after="80" w:line="276" w:lineRule="auto"/>
              <w:rPr>
                <w:rFonts w:cstheme="minorHAnsi"/>
                <w:sz w:val="20"/>
                <w:szCs w:val="20"/>
              </w:rPr>
            </w:pPr>
          </w:p>
        </w:tc>
      </w:tr>
      <w:tr w:rsidR="00EE3AF9" w:rsidRPr="00D759DB" w14:paraId="6A0AE500" w14:textId="77777777" w:rsidTr="00353E78">
        <w:tc>
          <w:tcPr>
            <w:tcW w:w="0" w:type="auto"/>
          </w:tcPr>
          <w:p w14:paraId="74A97C0F" w14:textId="77777777" w:rsidR="008456B3" w:rsidRPr="00D759DB" w:rsidRDefault="00EE3AF9" w:rsidP="00D5718C">
            <w:pPr>
              <w:spacing w:after="80" w:line="276" w:lineRule="auto"/>
              <w:rPr>
                <w:rFonts w:eastAsia="Times New Roman" w:cstheme="minorHAnsi"/>
                <w:i/>
                <w:sz w:val="20"/>
                <w:szCs w:val="20"/>
              </w:rPr>
            </w:pPr>
            <w:r w:rsidRPr="00D759DB">
              <w:rPr>
                <w:rFonts w:eastAsia="Times New Roman" w:cstheme="minorHAnsi"/>
                <w:b/>
                <w:i/>
                <w:sz w:val="20"/>
                <w:szCs w:val="20"/>
              </w:rPr>
              <w:t>Implementation section:</w:t>
            </w:r>
            <w:r w:rsidRPr="00D759DB">
              <w:rPr>
                <w:rFonts w:eastAsia="Times New Roman" w:cstheme="minorHAnsi"/>
                <w:i/>
                <w:sz w:val="20"/>
                <w:szCs w:val="20"/>
              </w:rPr>
              <w:t xml:space="preserve"> </w:t>
            </w:r>
          </w:p>
          <w:p w14:paraId="4D2B7FE5" w14:textId="66B2CE84"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b/>
                <w:i/>
                <w:sz w:val="20"/>
                <w:szCs w:val="20"/>
              </w:rPr>
              <w:lastRenderedPageBreak/>
              <w:t>Implementation</w:t>
            </w:r>
            <w:r w:rsidRPr="00D759DB">
              <w:rPr>
                <w:rFonts w:eastAsia="Times New Roman" w:cstheme="minorHAnsi"/>
                <w:sz w:val="20"/>
                <w:szCs w:val="20"/>
              </w:rPr>
              <w:t xml:space="preserve">  </w:t>
            </w:r>
            <w:r w:rsidRPr="00D759DB">
              <w:rPr>
                <w:rFonts w:eastAsia="Times New Roman" w:cstheme="minorHAnsi"/>
                <w:b/>
                <w:i/>
                <w:sz w:val="20"/>
                <w:szCs w:val="20"/>
              </w:rPr>
              <w:t>information</w:t>
            </w:r>
            <w:r w:rsidRPr="00D759DB">
              <w:rPr>
                <w:rFonts w:eastAsia="Times New Roman" w:cstheme="minorHAnsi"/>
                <w:sz w:val="20"/>
                <w:szCs w:val="20"/>
              </w:rPr>
              <w:t xml:space="preserve"> and </w:t>
            </w:r>
            <w:r w:rsidRPr="00D759DB">
              <w:rPr>
                <w:rFonts w:eastAsia="Times New Roman" w:cstheme="minorHAnsi"/>
                <w:b/>
                <w:i/>
                <w:sz w:val="20"/>
                <w:szCs w:val="20"/>
              </w:rPr>
              <w:t>resources</w:t>
            </w:r>
            <w:r w:rsidRPr="00D759DB">
              <w:rPr>
                <w:rFonts w:eastAsia="Times New Roman" w:cstheme="minorHAnsi"/>
                <w:sz w:val="20"/>
                <w:szCs w:val="20"/>
              </w:rPr>
              <w:t xml:space="preserve"> to support planning for local G-AP implementation, including (i) assessing the ‘fit’ between current goal setting practice and the G-AP process, (ii) useful questions to consider when planning for G-AP implementation, (iii)  prompting the use of G-AP in day to day practice, (iv) setting up a local G-AP implementation  group and (v) tailoring G-AP to individual patients</w:t>
            </w:r>
          </w:p>
        </w:tc>
        <w:tc>
          <w:tcPr>
            <w:tcW w:w="0" w:type="auto"/>
          </w:tcPr>
          <w:p w14:paraId="18D64531"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lastRenderedPageBreak/>
              <w:t xml:space="preserve">Staff will work together to plan for and  </w:t>
            </w:r>
            <w:r w:rsidRPr="00D759DB">
              <w:rPr>
                <w:rFonts w:eastAsia="Times New Roman" w:cstheme="minorHAnsi"/>
                <w:sz w:val="20"/>
                <w:szCs w:val="20"/>
              </w:rPr>
              <w:lastRenderedPageBreak/>
              <w:t xml:space="preserve">implement G-AP in their local setting </w:t>
            </w:r>
          </w:p>
        </w:tc>
        <w:tc>
          <w:tcPr>
            <w:tcW w:w="0" w:type="auto"/>
          </w:tcPr>
          <w:p w14:paraId="6F2929D6" w14:textId="772BB29C" w:rsidR="00EE3AF9" w:rsidRPr="00D759DB" w:rsidRDefault="004E3AB1" w:rsidP="00D5718C">
            <w:pPr>
              <w:spacing w:after="80" w:line="276" w:lineRule="auto"/>
              <w:rPr>
                <w:rFonts w:cstheme="minorHAnsi"/>
                <w:sz w:val="20"/>
                <w:szCs w:val="20"/>
              </w:rPr>
            </w:pPr>
            <w:r w:rsidRPr="00D759DB">
              <w:rPr>
                <w:rFonts w:eastAsia="Times New Roman" w:cstheme="minorHAnsi"/>
                <w:i/>
                <w:sz w:val="20"/>
                <w:szCs w:val="20"/>
              </w:rPr>
              <w:lastRenderedPageBreak/>
              <w:t>Research</w:t>
            </w:r>
            <w:r w:rsidR="00EE3AF9" w:rsidRPr="00D759DB">
              <w:rPr>
                <w:rFonts w:eastAsia="Times New Roman" w:cstheme="minorHAnsi"/>
                <w:i/>
                <w:sz w:val="20"/>
                <w:szCs w:val="20"/>
              </w:rPr>
              <w:t xml:space="preserve"> evidence:</w:t>
            </w:r>
            <w:r w:rsidR="00EE3AF9" w:rsidRPr="00D759DB">
              <w:rPr>
                <w:rFonts w:eastAsia="Times New Roman" w:cstheme="minorHAnsi"/>
                <w:sz w:val="20"/>
                <w:szCs w:val="20"/>
              </w:rPr>
              <w:t xml:space="preserve"> </w:t>
            </w:r>
            <w:r w:rsidR="00EE3AF9" w:rsidRPr="00D759DB">
              <w:rPr>
                <w:rFonts w:cstheme="minorHAnsi"/>
                <w:sz w:val="20"/>
                <w:szCs w:val="20"/>
              </w:rPr>
              <w:t xml:space="preserve"> </w:t>
            </w:r>
          </w:p>
          <w:p w14:paraId="1936EA0F" w14:textId="2ED4ACE8" w:rsidR="00EE3AF9" w:rsidRPr="00D759DB" w:rsidRDefault="000714DF" w:rsidP="00EE3AF9">
            <w:pPr>
              <w:pStyle w:val="ListParagraph"/>
              <w:numPr>
                <w:ilvl w:val="0"/>
                <w:numId w:val="2"/>
              </w:numPr>
              <w:spacing w:after="80" w:line="276" w:lineRule="auto"/>
              <w:rPr>
                <w:rFonts w:asciiTheme="minorHAnsi" w:hAnsiTheme="minorHAnsi" w:cstheme="minorHAnsi"/>
              </w:rPr>
            </w:pPr>
            <w:r w:rsidRPr="00D759DB">
              <w:rPr>
                <w:rFonts w:asciiTheme="minorHAnsi" w:hAnsiTheme="minorHAnsi" w:cstheme="minorHAnsi"/>
              </w:rPr>
              <w:lastRenderedPageBreak/>
              <w:t>Standalone</w:t>
            </w:r>
            <w:r w:rsidR="00EE3AF9" w:rsidRPr="00D759DB">
              <w:rPr>
                <w:rFonts w:asciiTheme="minorHAnsi" w:hAnsiTheme="minorHAnsi" w:cstheme="minorHAnsi"/>
              </w:rPr>
              <w:t xml:space="preserve"> education interventions are not effective in translating evidence into practice; multi-component interventions including education, implementation facilitation and local tailoring are effective</w:t>
            </w:r>
            <w:r w:rsidRPr="00D759DB">
              <w:rPr>
                <w:rFonts w:asciiTheme="minorHAnsi" w:hAnsiTheme="minorHAnsi" w:cstheme="minorHAnsi"/>
              </w:rPr>
              <w:t xml:space="preserve"> </w:t>
            </w:r>
            <w:r w:rsidR="00D759DB">
              <w:rPr>
                <w:rFonts w:asciiTheme="minorHAnsi" w:hAnsiTheme="minorHAnsi" w:cstheme="minorHAnsi"/>
              </w:rPr>
              <w:t xml:space="preserve">[9] </w:t>
            </w:r>
          </w:p>
          <w:p w14:paraId="6ABE09E7" w14:textId="4F57DC5F" w:rsidR="00EE3AF9" w:rsidRPr="00D759DB" w:rsidRDefault="00EE3AF9" w:rsidP="000714DF">
            <w:pPr>
              <w:pStyle w:val="ListParagraph"/>
              <w:numPr>
                <w:ilvl w:val="0"/>
                <w:numId w:val="2"/>
              </w:numPr>
              <w:spacing w:after="80" w:line="276" w:lineRule="auto"/>
              <w:rPr>
                <w:rFonts w:asciiTheme="minorHAnsi" w:hAnsiTheme="minorHAnsi" w:cstheme="minorHAnsi"/>
              </w:rPr>
            </w:pPr>
            <w:r w:rsidRPr="00D759DB">
              <w:rPr>
                <w:rFonts w:asciiTheme="minorHAnsi" w:hAnsiTheme="minorHAnsi" w:cstheme="minorHAnsi"/>
              </w:rPr>
              <w:t>Planning for implementation as a ‘critical step’ to implementation success</w:t>
            </w:r>
            <w:r w:rsidR="000714DF" w:rsidRPr="00D759DB">
              <w:rPr>
                <w:rFonts w:asciiTheme="minorHAnsi" w:hAnsiTheme="minorHAnsi" w:cstheme="minorHAnsi"/>
              </w:rPr>
              <w:t xml:space="preserve"> </w:t>
            </w:r>
            <w:r w:rsidR="00D759DB">
              <w:rPr>
                <w:rFonts w:asciiTheme="minorHAnsi" w:hAnsiTheme="minorHAnsi" w:cstheme="minorHAnsi"/>
              </w:rPr>
              <w:t xml:space="preserve">[10] </w:t>
            </w:r>
          </w:p>
          <w:p w14:paraId="178ED590" w14:textId="572C9620" w:rsidR="00EE3AF9" w:rsidRPr="00D759DB" w:rsidRDefault="00EE3AF9" w:rsidP="000714DF">
            <w:pPr>
              <w:pStyle w:val="ListParagraph"/>
              <w:numPr>
                <w:ilvl w:val="0"/>
                <w:numId w:val="2"/>
              </w:numPr>
              <w:spacing w:after="80" w:line="276" w:lineRule="auto"/>
              <w:rPr>
                <w:rFonts w:asciiTheme="minorHAnsi" w:hAnsiTheme="minorHAnsi" w:cstheme="minorHAnsi"/>
              </w:rPr>
            </w:pPr>
            <w:r w:rsidRPr="00D759DB">
              <w:rPr>
                <w:rFonts w:asciiTheme="minorHAnsi" w:hAnsiTheme="minorHAnsi" w:cstheme="minorHAnsi"/>
              </w:rPr>
              <w:t>G-AP training should include content about planning for local G-AP implementation, including identifying G-AP ‘champions’ within the team and developing a local implementation plan</w:t>
            </w:r>
            <w:r w:rsidR="000714DF" w:rsidRPr="00D759DB">
              <w:rPr>
                <w:rFonts w:asciiTheme="minorHAnsi" w:hAnsiTheme="minorHAnsi" w:cstheme="minorHAnsi"/>
              </w:rPr>
              <w:t xml:space="preserve"> </w:t>
            </w:r>
            <w:r w:rsidR="00D759DB">
              <w:rPr>
                <w:rFonts w:asciiTheme="minorHAnsi" w:hAnsiTheme="minorHAnsi" w:cstheme="minorHAnsi"/>
              </w:rPr>
              <w:t xml:space="preserve">[11] </w:t>
            </w:r>
          </w:p>
          <w:p w14:paraId="725EF2A8" w14:textId="450E956F" w:rsidR="00EE3AF9" w:rsidRPr="00D759DB" w:rsidRDefault="00EE3AF9" w:rsidP="000714DF">
            <w:pPr>
              <w:pStyle w:val="ListParagraph"/>
              <w:numPr>
                <w:ilvl w:val="0"/>
                <w:numId w:val="2"/>
              </w:numPr>
              <w:spacing w:after="80" w:line="276" w:lineRule="auto"/>
              <w:rPr>
                <w:rFonts w:asciiTheme="minorHAnsi" w:hAnsiTheme="minorHAnsi" w:cstheme="minorHAnsi"/>
              </w:rPr>
            </w:pPr>
            <w:r w:rsidRPr="00D759DB">
              <w:rPr>
                <w:rFonts w:asciiTheme="minorHAnsi" w:hAnsiTheme="minorHAnsi" w:cstheme="minorHAnsi"/>
              </w:rPr>
              <w:t xml:space="preserve">Use reminders to prompt habits to support G-AP implementation </w:t>
            </w:r>
            <w:r w:rsidR="00D759DB">
              <w:rPr>
                <w:rFonts w:asciiTheme="minorHAnsi" w:hAnsiTheme="minorHAnsi" w:cstheme="minorHAnsi"/>
              </w:rPr>
              <w:t xml:space="preserve">[7] </w:t>
            </w:r>
          </w:p>
          <w:p w14:paraId="5DA3A557" w14:textId="7A4A9F63" w:rsidR="008456B3" w:rsidRPr="00D759DB" w:rsidRDefault="008456B3" w:rsidP="00DD7B6B">
            <w:pPr>
              <w:pStyle w:val="ListParagraph"/>
              <w:spacing w:after="80" w:line="276" w:lineRule="auto"/>
              <w:rPr>
                <w:rFonts w:asciiTheme="minorHAnsi" w:hAnsiTheme="minorHAnsi" w:cstheme="minorHAnsi"/>
              </w:rPr>
            </w:pPr>
          </w:p>
        </w:tc>
      </w:tr>
      <w:tr w:rsidR="00EE3AF9" w:rsidRPr="00D759DB" w14:paraId="1BC07A07" w14:textId="77777777" w:rsidTr="00353E78">
        <w:tc>
          <w:tcPr>
            <w:tcW w:w="0" w:type="auto"/>
          </w:tcPr>
          <w:p w14:paraId="3F002E81" w14:textId="77777777" w:rsidR="00EE3AF9" w:rsidRPr="00D759DB" w:rsidRDefault="00EE3AF9" w:rsidP="00D5718C">
            <w:pPr>
              <w:spacing w:after="80" w:line="276" w:lineRule="auto"/>
              <w:rPr>
                <w:rFonts w:eastAsia="Times New Roman" w:cstheme="minorHAnsi"/>
                <w:b/>
                <w:i/>
                <w:sz w:val="20"/>
                <w:szCs w:val="20"/>
              </w:rPr>
            </w:pPr>
            <w:r w:rsidRPr="00D759DB">
              <w:rPr>
                <w:rFonts w:eastAsia="Times New Roman" w:cstheme="minorHAnsi"/>
                <w:b/>
                <w:i/>
                <w:sz w:val="20"/>
                <w:szCs w:val="20"/>
              </w:rPr>
              <w:lastRenderedPageBreak/>
              <w:t>Role play video material:</w:t>
            </w:r>
          </w:p>
          <w:p w14:paraId="0504EE39" w14:textId="51A83FED" w:rsidR="00EE3AF9" w:rsidRPr="00D759DB" w:rsidRDefault="00EE3AF9" w:rsidP="000714DF">
            <w:pPr>
              <w:spacing w:after="80" w:line="276" w:lineRule="auto"/>
              <w:rPr>
                <w:rFonts w:eastAsia="Times New Roman" w:cstheme="minorHAnsi"/>
                <w:sz w:val="20"/>
                <w:szCs w:val="20"/>
              </w:rPr>
            </w:pPr>
            <w:r w:rsidRPr="00D759DB">
              <w:rPr>
                <w:rFonts w:eastAsia="Times New Roman" w:cstheme="minorHAnsi"/>
                <w:sz w:val="20"/>
                <w:szCs w:val="20"/>
              </w:rPr>
              <w:t xml:space="preserve">Case study </w:t>
            </w:r>
            <w:r w:rsidR="000714DF" w:rsidRPr="00D759DB">
              <w:rPr>
                <w:rFonts w:eastAsia="Times New Roman" w:cstheme="minorHAnsi"/>
                <w:sz w:val="20"/>
                <w:szCs w:val="20"/>
              </w:rPr>
              <w:t xml:space="preserve">based </w:t>
            </w:r>
            <w:r w:rsidRPr="00D759DB">
              <w:rPr>
                <w:rFonts w:eastAsia="Times New Roman" w:cstheme="minorHAnsi"/>
                <w:sz w:val="20"/>
                <w:szCs w:val="20"/>
              </w:rPr>
              <w:t>role p</w:t>
            </w:r>
            <w:r w:rsidR="000714DF" w:rsidRPr="00D759DB">
              <w:rPr>
                <w:rFonts w:eastAsia="Times New Roman" w:cstheme="minorHAnsi"/>
                <w:sz w:val="20"/>
                <w:szCs w:val="20"/>
              </w:rPr>
              <w:t>l</w:t>
            </w:r>
            <w:r w:rsidRPr="00D759DB">
              <w:rPr>
                <w:rFonts w:eastAsia="Times New Roman" w:cstheme="minorHAnsi"/>
                <w:sz w:val="20"/>
                <w:szCs w:val="20"/>
              </w:rPr>
              <w:t>ay videos illustrate different approaches to delivering G-AP in practice. ‘Reflective questions’ attached to each video encourage</w:t>
            </w:r>
            <w:r w:rsidR="000714DF" w:rsidRPr="00D759DB">
              <w:rPr>
                <w:rFonts w:eastAsia="Times New Roman" w:cstheme="minorHAnsi"/>
                <w:sz w:val="20"/>
                <w:szCs w:val="20"/>
              </w:rPr>
              <w:t xml:space="preserve"> reflection</w:t>
            </w:r>
          </w:p>
        </w:tc>
        <w:tc>
          <w:tcPr>
            <w:tcW w:w="0" w:type="auto"/>
          </w:tcPr>
          <w:p w14:paraId="2933AEA4"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 xml:space="preserve">Staff will reflect on their own practice and seek to maintain a person centred approach to G-AP delivery </w:t>
            </w:r>
          </w:p>
        </w:tc>
        <w:tc>
          <w:tcPr>
            <w:tcW w:w="0" w:type="auto"/>
          </w:tcPr>
          <w:p w14:paraId="3EBF8A51" w14:textId="252C507E" w:rsidR="00EE3AF9" w:rsidRPr="00D759DB" w:rsidRDefault="004E3AB1" w:rsidP="00D5718C">
            <w:pPr>
              <w:spacing w:after="80" w:line="276" w:lineRule="auto"/>
              <w:rPr>
                <w:rFonts w:eastAsia="Times New Roman" w:cstheme="minorHAnsi"/>
                <w:sz w:val="20"/>
                <w:szCs w:val="20"/>
              </w:rPr>
            </w:pPr>
            <w:r w:rsidRPr="00D759DB">
              <w:rPr>
                <w:rFonts w:eastAsia="Times New Roman" w:cstheme="minorHAnsi"/>
                <w:i/>
                <w:sz w:val="20"/>
                <w:szCs w:val="20"/>
              </w:rPr>
              <w:t>Research</w:t>
            </w:r>
            <w:r w:rsidR="00EE3AF9" w:rsidRPr="00D759DB">
              <w:rPr>
                <w:rFonts w:eastAsia="Times New Roman" w:cstheme="minorHAnsi"/>
                <w:i/>
                <w:sz w:val="20"/>
                <w:szCs w:val="20"/>
              </w:rPr>
              <w:t xml:space="preserve"> evidence</w:t>
            </w:r>
            <w:r w:rsidR="00EE3AF9" w:rsidRPr="00D759DB">
              <w:rPr>
                <w:rFonts w:eastAsia="Times New Roman" w:cstheme="minorHAnsi"/>
                <w:sz w:val="20"/>
                <w:szCs w:val="20"/>
              </w:rPr>
              <w:t>:</w:t>
            </w:r>
          </w:p>
          <w:p w14:paraId="4BA24983" w14:textId="3A4A51D0" w:rsidR="00EE3AF9" w:rsidRPr="00D759DB" w:rsidRDefault="00EE3AF9" w:rsidP="000714DF">
            <w:pPr>
              <w:pStyle w:val="ListParagraph"/>
              <w:numPr>
                <w:ilvl w:val="0"/>
                <w:numId w:val="4"/>
              </w:numPr>
              <w:spacing w:after="80" w:line="276" w:lineRule="auto"/>
              <w:rPr>
                <w:rFonts w:asciiTheme="minorHAnsi" w:hAnsiTheme="minorHAnsi" w:cstheme="minorHAnsi"/>
              </w:rPr>
            </w:pPr>
            <w:r w:rsidRPr="00D759DB">
              <w:rPr>
                <w:rFonts w:asciiTheme="minorHAnsi" w:hAnsiTheme="minorHAnsi" w:cstheme="minorHAnsi"/>
              </w:rPr>
              <w:t>Rehabilitation staff report preference for training that consists of workshops and videos</w:t>
            </w:r>
            <w:r w:rsidR="000714DF" w:rsidRPr="00D759DB">
              <w:rPr>
                <w:rFonts w:asciiTheme="minorHAnsi" w:hAnsiTheme="minorHAnsi" w:cstheme="minorHAnsi"/>
              </w:rPr>
              <w:t xml:space="preserve"> </w:t>
            </w:r>
            <w:r w:rsidR="00DF6BB7">
              <w:rPr>
                <w:rFonts w:asciiTheme="minorHAnsi" w:hAnsiTheme="minorHAnsi" w:cstheme="minorHAnsi"/>
              </w:rPr>
              <w:t>[5]</w:t>
            </w:r>
            <w:r w:rsidRPr="00D759DB">
              <w:rPr>
                <w:rFonts w:asciiTheme="minorHAnsi" w:hAnsiTheme="minorHAnsi" w:cstheme="minorHAnsi"/>
              </w:rPr>
              <w:t xml:space="preserve"> </w:t>
            </w:r>
          </w:p>
          <w:p w14:paraId="2BEB10C4" w14:textId="1E9A8B66" w:rsidR="00EE3AF9" w:rsidRDefault="00EE3AF9" w:rsidP="000714DF">
            <w:pPr>
              <w:pStyle w:val="ListParagraph"/>
              <w:numPr>
                <w:ilvl w:val="0"/>
                <w:numId w:val="4"/>
              </w:numPr>
              <w:spacing w:after="80" w:line="276" w:lineRule="auto"/>
              <w:rPr>
                <w:rFonts w:asciiTheme="minorHAnsi" w:hAnsiTheme="minorHAnsi" w:cstheme="minorHAnsi"/>
              </w:rPr>
            </w:pPr>
            <w:r w:rsidRPr="00D759DB">
              <w:rPr>
                <w:rFonts w:asciiTheme="minorHAnsi" w:hAnsiTheme="minorHAnsi" w:cstheme="minorHAnsi"/>
              </w:rPr>
              <w:t xml:space="preserve">Make training dynamic by varying the information delivery methods </w:t>
            </w:r>
            <w:r w:rsidR="00D759DB">
              <w:rPr>
                <w:rFonts w:asciiTheme="minorHAnsi" w:hAnsiTheme="minorHAnsi" w:cstheme="minorHAnsi"/>
              </w:rPr>
              <w:t xml:space="preserve">[12] </w:t>
            </w:r>
          </w:p>
          <w:p w14:paraId="29E28F77" w14:textId="462EEBF0" w:rsidR="00DF6BB7" w:rsidRPr="00D759DB" w:rsidRDefault="00DF6BB7" w:rsidP="00DF6BB7">
            <w:pPr>
              <w:pStyle w:val="ListParagraph"/>
              <w:numPr>
                <w:ilvl w:val="0"/>
                <w:numId w:val="4"/>
              </w:numPr>
              <w:spacing w:after="80" w:line="276" w:lineRule="auto"/>
              <w:rPr>
                <w:rFonts w:asciiTheme="minorHAnsi" w:hAnsiTheme="minorHAnsi" w:cstheme="minorHAnsi"/>
              </w:rPr>
            </w:pPr>
            <w:r w:rsidRPr="00DF6BB7">
              <w:rPr>
                <w:rFonts w:asciiTheme="minorHAnsi" w:hAnsiTheme="minorHAnsi" w:cstheme="minorHAnsi"/>
              </w:rPr>
              <w:t>Role play and modelling of target behaviours to improve staff knowledge, skills, habits and confidence [7</w:t>
            </w:r>
            <w:r w:rsidR="00DD7B6B">
              <w:rPr>
                <w:rFonts w:asciiTheme="minorHAnsi" w:hAnsiTheme="minorHAnsi" w:cstheme="minorHAnsi"/>
              </w:rPr>
              <w:t>,8</w:t>
            </w:r>
            <w:r w:rsidRPr="00DF6BB7">
              <w:rPr>
                <w:rFonts w:asciiTheme="minorHAnsi" w:hAnsiTheme="minorHAnsi" w:cstheme="minorHAnsi"/>
              </w:rPr>
              <w:t>]</w:t>
            </w:r>
          </w:p>
          <w:p w14:paraId="73EEF170" w14:textId="77777777" w:rsidR="00EE3AF9" w:rsidRPr="00D759DB" w:rsidRDefault="00EE3AF9" w:rsidP="00D5718C">
            <w:pPr>
              <w:spacing w:after="80" w:line="276" w:lineRule="auto"/>
              <w:rPr>
                <w:rFonts w:eastAsia="Times New Roman" w:cstheme="minorHAnsi"/>
                <w:i/>
                <w:sz w:val="20"/>
                <w:szCs w:val="20"/>
              </w:rPr>
            </w:pPr>
            <w:r w:rsidRPr="00D759DB">
              <w:rPr>
                <w:rFonts w:eastAsia="Times New Roman" w:cstheme="minorHAnsi"/>
                <w:i/>
                <w:sz w:val="20"/>
                <w:szCs w:val="20"/>
              </w:rPr>
              <w:t>Advisory group feedback:</w:t>
            </w:r>
          </w:p>
          <w:p w14:paraId="0F9F9E8C" w14:textId="77777777" w:rsidR="00EE3AF9" w:rsidRPr="00D759DB" w:rsidRDefault="00EE3AF9" w:rsidP="00EE3AF9">
            <w:pPr>
              <w:pStyle w:val="ListParagraph"/>
              <w:numPr>
                <w:ilvl w:val="0"/>
                <w:numId w:val="5"/>
              </w:numPr>
              <w:spacing w:after="80" w:line="276" w:lineRule="auto"/>
              <w:rPr>
                <w:rFonts w:asciiTheme="minorHAnsi" w:hAnsiTheme="minorHAnsi" w:cstheme="minorHAnsi"/>
              </w:rPr>
            </w:pPr>
            <w:r w:rsidRPr="00D759DB">
              <w:rPr>
                <w:rFonts w:asciiTheme="minorHAnsi" w:hAnsiTheme="minorHAnsi" w:cstheme="minorHAnsi"/>
              </w:rPr>
              <w:t xml:space="preserve">Role play videos should not illustrate a ‘right’ or ‘wrong’ approach to G-AP conversations; instead they should prompt staff to reflect on and discuss what worked well or not so well in each role play scenario. </w:t>
            </w:r>
          </w:p>
          <w:p w14:paraId="30B14568" w14:textId="7525C132" w:rsidR="008456B3" w:rsidRPr="00D759DB" w:rsidRDefault="008456B3" w:rsidP="00DF6BB7">
            <w:pPr>
              <w:pStyle w:val="ListParagraph"/>
              <w:spacing w:after="80" w:line="276" w:lineRule="auto"/>
              <w:rPr>
                <w:rFonts w:asciiTheme="minorHAnsi" w:hAnsiTheme="minorHAnsi" w:cstheme="minorHAnsi"/>
              </w:rPr>
            </w:pPr>
          </w:p>
        </w:tc>
      </w:tr>
      <w:tr w:rsidR="00EE3AF9" w:rsidRPr="00D759DB" w14:paraId="19024BFA" w14:textId="77777777" w:rsidTr="00353E78">
        <w:tc>
          <w:tcPr>
            <w:tcW w:w="0" w:type="auto"/>
          </w:tcPr>
          <w:p w14:paraId="421630D0" w14:textId="77777777" w:rsidR="00EE3AF9" w:rsidRPr="00D759DB" w:rsidRDefault="00EE3AF9" w:rsidP="00D5718C">
            <w:pPr>
              <w:spacing w:after="80" w:line="276" w:lineRule="auto"/>
              <w:rPr>
                <w:rFonts w:eastAsia="Times New Roman" w:cstheme="minorHAnsi"/>
                <w:b/>
                <w:i/>
                <w:sz w:val="20"/>
                <w:szCs w:val="20"/>
              </w:rPr>
            </w:pPr>
            <w:r w:rsidRPr="00D759DB">
              <w:rPr>
                <w:rFonts w:eastAsia="Times New Roman" w:cstheme="minorHAnsi"/>
                <w:b/>
                <w:i/>
                <w:sz w:val="20"/>
                <w:szCs w:val="20"/>
              </w:rPr>
              <w:lastRenderedPageBreak/>
              <w:t xml:space="preserve">Resources section: </w:t>
            </w:r>
          </w:p>
          <w:p w14:paraId="685B8655" w14:textId="4B8C3E1B"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Editable version of the G-AP record and Access G-AP available to review/ download</w:t>
            </w:r>
            <w:r w:rsidR="00AD266D" w:rsidRPr="00D759DB">
              <w:rPr>
                <w:rFonts w:eastAsia="Times New Roman" w:cstheme="minorHAnsi"/>
                <w:sz w:val="20"/>
                <w:szCs w:val="20"/>
              </w:rPr>
              <w:t>.</w:t>
            </w:r>
            <w:r w:rsidRPr="00D759DB">
              <w:rPr>
                <w:rFonts w:eastAsia="Times New Roman" w:cstheme="minorHAnsi"/>
                <w:sz w:val="20"/>
                <w:szCs w:val="20"/>
              </w:rPr>
              <w:t xml:space="preserve"> </w:t>
            </w:r>
          </w:p>
          <w:p w14:paraId="3B120DB6" w14:textId="77777777" w:rsidR="00AD266D"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 xml:space="preserve">Links to </w:t>
            </w:r>
            <w:r w:rsidR="00AD266D" w:rsidRPr="00D759DB">
              <w:rPr>
                <w:rFonts w:eastAsia="Times New Roman" w:cstheme="minorHAnsi"/>
                <w:sz w:val="20"/>
                <w:szCs w:val="20"/>
              </w:rPr>
              <w:t xml:space="preserve">recorded </w:t>
            </w:r>
            <w:r w:rsidRPr="00D759DB">
              <w:rPr>
                <w:rFonts w:eastAsia="Times New Roman" w:cstheme="minorHAnsi"/>
                <w:sz w:val="20"/>
                <w:szCs w:val="20"/>
              </w:rPr>
              <w:t xml:space="preserve">G-AP presentations </w:t>
            </w:r>
            <w:r w:rsidR="00AD266D" w:rsidRPr="00D759DB">
              <w:rPr>
                <w:rFonts w:eastAsia="Times New Roman" w:cstheme="minorHAnsi"/>
                <w:sz w:val="20"/>
                <w:szCs w:val="20"/>
              </w:rPr>
              <w:t>available.</w:t>
            </w:r>
          </w:p>
          <w:p w14:paraId="1A3D64DD" w14:textId="295F0FD1" w:rsidR="00EE3AF9" w:rsidRPr="00D759DB" w:rsidRDefault="00EE3AF9" w:rsidP="00D5718C">
            <w:pPr>
              <w:spacing w:after="80" w:line="276" w:lineRule="auto"/>
              <w:rPr>
                <w:rFonts w:eastAsia="Times New Roman" w:cstheme="minorHAnsi"/>
                <w:sz w:val="20"/>
                <w:szCs w:val="20"/>
              </w:rPr>
            </w:pPr>
          </w:p>
        </w:tc>
        <w:tc>
          <w:tcPr>
            <w:tcW w:w="0" w:type="auto"/>
          </w:tcPr>
          <w:p w14:paraId="40534109" w14:textId="67807D81" w:rsidR="00EE3AF9" w:rsidRPr="00D759DB" w:rsidRDefault="00EE3AF9" w:rsidP="00AD266D">
            <w:pPr>
              <w:spacing w:after="80" w:line="276" w:lineRule="auto"/>
              <w:rPr>
                <w:rFonts w:eastAsia="Times New Roman" w:cstheme="minorHAnsi"/>
                <w:sz w:val="20"/>
                <w:szCs w:val="20"/>
              </w:rPr>
            </w:pPr>
            <w:r w:rsidRPr="00D759DB">
              <w:rPr>
                <w:rFonts w:eastAsia="Times New Roman" w:cstheme="minorHAnsi"/>
                <w:sz w:val="20"/>
                <w:szCs w:val="20"/>
              </w:rPr>
              <w:t xml:space="preserve">Staff will have G-AP resources available to support their local </w:t>
            </w:r>
            <w:r w:rsidR="00AD266D" w:rsidRPr="00D759DB">
              <w:rPr>
                <w:rFonts w:eastAsia="Times New Roman" w:cstheme="minorHAnsi"/>
                <w:sz w:val="20"/>
                <w:szCs w:val="20"/>
              </w:rPr>
              <w:t xml:space="preserve">practice and </w:t>
            </w:r>
            <w:r w:rsidRPr="00D759DB">
              <w:rPr>
                <w:rFonts w:eastAsia="Times New Roman" w:cstheme="minorHAnsi"/>
                <w:sz w:val="20"/>
                <w:szCs w:val="20"/>
              </w:rPr>
              <w:t xml:space="preserve">implementation efforts. </w:t>
            </w:r>
            <w:r w:rsidR="00AD266D" w:rsidRPr="00D759DB">
              <w:rPr>
                <w:rFonts w:eastAsia="Times New Roman" w:cstheme="minorHAnsi"/>
                <w:sz w:val="20"/>
                <w:szCs w:val="20"/>
              </w:rPr>
              <w:t>G-AP r</w:t>
            </w:r>
            <w:r w:rsidRPr="00D759DB">
              <w:rPr>
                <w:rFonts w:eastAsia="Times New Roman" w:cstheme="minorHAnsi"/>
                <w:sz w:val="20"/>
                <w:szCs w:val="20"/>
              </w:rPr>
              <w:t>esources will be modifiable for local use.</w:t>
            </w:r>
          </w:p>
        </w:tc>
        <w:tc>
          <w:tcPr>
            <w:tcW w:w="0" w:type="auto"/>
          </w:tcPr>
          <w:p w14:paraId="54F2CC70" w14:textId="379449E0" w:rsidR="00EE3AF9" w:rsidRPr="00353E78" w:rsidRDefault="004E3AB1" w:rsidP="00D5718C">
            <w:pPr>
              <w:spacing w:after="80" w:line="276" w:lineRule="auto"/>
              <w:rPr>
                <w:rFonts w:eastAsia="Times New Roman" w:cstheme="minorHAnsi"/>
                <w:sz w:val="20"/>
                <w:szCs w:val="20"/>
              </w:rPr>
            </w:pPr>
            <w:r w:rsidRPr="00353E78">
              <w:rPr>
                <w:rFonts w:eastAsia="Times New Roman" w:cstheme="minorHAnsi"/>
                <w:i/>
                <w:sz w:val="20"/>
                <w:szCs w:val="20"/>
              </w:rPr>
              <w:t>Research</w:t>
            </w:r>
            <w:r w:rsidR="00EE3AF9" w:rsidRPr="00353E78">
              <w:rPr>
                <w:rFonts w:eastAsia="Times New Roman" w:cstheme="minorHAnsi"/>
                <w:i/>
                <w:sz w:val="20"/>
                <w:szCs w:val="20"/>
              </w:rPr>
              <w:t xml:space="preserve"> evidence</w:t>
            </w:r>
            <w:r w:rsidR="00EE3AF9" w:rsidRPr="00353E78">
              <w:rPr>
                <w:rFonts w:eastAsia="Times New Roman" w:cstheme="minorHAnsi"/>
                <w:sz w:val="20"/>
                <w:szCs w:val="20"/>
              </w:rPr>
              <w:t>:</w:t>
            </w:r>
          </w:p>
          <w:p w14:paraId="6E0704F4" w14:textId="2D37E743" w:rsidR="00353E78" w:rsidRPr="00353E78" w:rsidRDefault="00EE3AF9" w:rsidP="00353E78">
            <w:pPr>
              <w:pStyle w:val="ListParagraph"/>
              <w:numPr>
                <w:ilvl w:val="0"/>
                <w:numId w:val="5"/>
              </w:numPr>
              <w:spacing w:after="80" w:line="276" w:lineRule="auto"/>
              <w:rPr>
                <w:rFonts w:asciiTheme="minorHAnsi" w:hAnsiTheme="minorHAnsi" w:cstheme="minorHAnsi"/>
                <w:i/>
              </w:rPr>
            </w:pPr>
            <w:r w:rsidRPr="00353E78">
              <w:rPr>
                <w:rFonts w:asciiTheme="minorHAnsi" w:hAnsiTheme="minorHAnsi" w:cstheme="minorHAnsi"/>
              </w:rPr>
              <w:t>Interventions which can be adapted and tailored to meet local need are more likely to be implemented</w:t>
            </w:r>
            <w:r w:rsidR="00AD266D" w:rsidRPr="00353E78">
              <w:rPr>
                <w:rFonts w:asciiTheme="minorHAnsi" w:hAnsiTheme="minorHAnsi" w:cstheme="minorHAnsi"/>
              </w:rPr>
              <w:t xml:space="preserve"> </w:t>
            </w:r>
            <w:r w:rsidR="00353E78" w:rsidRPr="00353E78">
              <w:rPr>
                <w:rFonts w:asciiTheme="minorHAnsi" w:hAnsiTheme="minorHAnsi" w:cstheme="minorHAnsi"/>
              </w:rPr>
              <w:t xml:space="preserve">[12] </w:t>
            </w:r>
          </w:p>
          <w:p w14:paraId="01885A38" w14:textId="28DE2A3C" w:rsidR="00EE3AF9" w:rsidRPr="00353E78" w:rsidRDefault="00EE3AF9" w:rsidP="00353E78">
            <w:pPr>
              <w:spacing w:after="80" w:line="276" w:lineRule="auto"/>
              <w:rPr>
                <w:rFonts w:cstheme="minorHAnsi"/>
                <w:i/>
                <w:sz w:val="20"/>
                <w:szCs w:val="20"/>
              </w:rPr>
            </w:pPr>
            <w:r w:rsidRPr="00353E78">
              <w:rPr>
                <w:rFonts w:cstheme="minorHAnsi"/>
                <w:i/>
                <w:sz w:val="20"/>
                <w:szCs w:val="20"/>
              </w:rPr>
              <w:t>Advisory group feedback:</w:t>
            </w:r>
          </w:p>
          <w:p w14:paraId="66F9D236" w14:textId="792AC8CA" w:rsidR="00EE3AF9" w:rsidRPr="00D759DB" w:rsidRDefault="00EE3AF9" w:rsidP="00AD266D">
            <w:pPr>
              <w:pStyle w:val="ListParagraph"/>
              <w:numPr>
                <w:ilvl w:val="0"/>
                <w:numId w:val="5"/>
              </w:numPr>
              <w:spacing w:after="80" w:line="276" w:lineRule="auto"/>
              <w:rPr>
                <w:rFonts w:asciiTheme="minorHAnsi" w:hAnsiTheme="minorHAnsi" w:cstheme="minorHAnsi"/>
              </w:rPr>
            </w:pPr>
            <w:r w:rsidRPr="00353E78">
              <w:rPr>
                <w:rFonts w:asciiTheme="minorHAnsi" w:hAnsiTheme="minorHAnsi" w:cstheme="minorHAnsi"/>
              </w:rPr>
              <w:t xml:space="preserve">Some staff may prefer </w:t>
            </w:r>
            <w:r w:rsidR="00AD266D" w:rsidRPr="00353E78">
              <w:rPr>
                <w:rFonts w:asciiTheme="minorHAnsi" w:hAnsiTheme="minorHAnsi" w:cstheme="minorHAnsi"/>
              </w:rPr>
              <w:t xml:space="preserve">to watch </w:t>
            </w:r>
            <w:r w:rsidRPr="00353E78">
              <w:rPr>
                <w:rFonts w:asciiTheme="minorHAnsi" w:hAnsiTheme="minorHAnsi" w:cstheme="minorHAnsi"/>
              </w:rPr>
              <w:t xml:space="preserve">recorded G-AP presentations </w:t>
            </w:r>
            <w:r w:rsidR="00AD266D" w:rsidRPr="00353E78">
              <w:rPr>
                <w:rFonts w:asciiTheme="minorHAnsi" w:hAnsiTheme="minorHAnsi" w:cstheme="minorHAnsi"/>
              </w:rPr>
              <w:t>rather than written content in the</w:t>
            </w:r>
            <w:r w:rsidRPr="00353E78">
              <w:rPr>
                <w:rFonts w:asciiTheme="minorHAnsi" w:hAnsiTheme="minorHAnsi" w:cstheme="minorHAnsi"/>
              </w:rPr>
              <w:t xml:space="preserve"> online training content to support their learning.</w:t>
            </w:r>
          </w:p>
        </w:tc>
      </w:tr>
      <w:tr w:rsidR="00EE3AF9" w:rsidRPr="00D759DB" w14:paraId="3F09467F" w14:textId="77777777" w:rsidTr="00353E78">
        <w:tc>
          <w:tcPr>
            <w:tcW w:w="0" w:type="auto"/>
          </w:tcPr>
          <w:p w14:paraId="082985B3"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b/>
                <w:i/>
                <w:sz w:val="20"/>
                <w:szCs w:val="20"/>
              </w:rPr>
              <w:t>Additional subsections:</w:t>
            </w:r>
            <w:r w:rsidRPr="00D759DB">
              <w:rPr>
                <w:rFonts w:eastAsia="Times New Roman" w:cstheme="minorHAnsi"/>
                <w:sz w:val="20"/>
                <w:szCs w:val="20"/>
              </w:rPr>
              <w:t xml:space="preserve"> </w:t>
            </w:r>
          </w:p>
          <w:p w14:paraId="3BFAC944" w14:textId="1282187C" w:rsidR="00EE3AF9" w:rsidRPr="00D759DB" w:rsidRDefault="00EE3AF9" w:rsidP="00AD266D">
            <w:pPr>
              <w:spacing w:after="80" w:line="276" w:lineRule="auto"/>
              <w:rPr>
                <w:rFonts w:eastAsia="Times New Roman" w:cstheme="minorHAnsi"/>
                <w:b/>
                <w:i/>
                <w:sz w:val="20"/>
                <w:szCs w:val="20"/>
              </w:rPr>
            </w:pPr>
            <w:r w:rsidRPr="00D759DB">
              <w:rPr>
                <w:rFonts w:eastAsia="Times New Roman" w:cstheme="minorHAnsi"/>
                <w:sz w:val="20"/>
                <w:szCs w:val="20"/>
              </w:rPr>
              <w:t>‘Hope and positivity’ section highlight</w:t>
            </w:r>
            <w:r w:rsidR="00AD266D" w:rsidRPr="00D759DB">
              <w:rPr>
                <w:rFonts w:eastAsia="Times New Roman" w:cstheme="minorHAnsi"/>
                <w:sz w:val="20"/>
                <w:szCs w:val="20"/>
              </w:rPr>
              <w:t>s</w:t>
            </w:r>
            <w:r w:rsidRPr="00D759DB">
              <w:rPr>
                <w:rFonts w:eastAsia="Times New Roman" w:cstheme="minorHAnsi"/>
                <w:sz w:val="20"/>
                <w:szCs w:val="20"/>
              </w:rPr>
              <w:t xml:space="preserve"> the importance of maintaining a hopeful and positive approach throughout the G-AP process.</w:t>
            </w:r>
          </w:p>
        </w:tc>
        <w:tc>
          <w:tcPr>
            <w:tcW w:w="0" w:type="auto"/>
          </w:tcPr>
          <w:p w14:paraId="1F081A1C" w14:textId="537262D2"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Staff will understand the importance maintain</w:t>
            </w:r>
            <w:r w:rsidR="00AD266D" w:rsidRPr="00D759DB">
              <w:rPr>
                <w:rFonts w:eastAsia="Times New Roman" w:cstheme="minorHAnsi"/>
                <w:sz w:val="20"/>
                <w:szCs w:val="20"/>
              </w:rPr>
              <w:t>ing</w:t>
            </w:r>
            <w:r w:rsidRPr="00D759DB">
              <w:rPr>
                <w:rFonts w:eastAsia="Times New Roman" w:cstheme="minorHAnsi"/>
                <w:sz w:val="20"/>
                <w:szCs w:val="20"/>
              </w:rPr>
              <w:t xml:space="preserve"> a </w:t>
            </w:r>
            <w:r w:rsidR="00AD266D" w:rsidRPr="00D759DB">
              <w:rPr>
                <w:rFonts w:eastAsia="Times New Roman" w:cstheme="minorHAnsi"/>
                <w:sz w:val="20"/>
                <w:szCs w:val="20"/>
              </w:rPr>
              <w:t>hopeful</w:t>
            </w:r>
            <w:r w:rsidRPr="00D759DB">
              <w:rPr>
                <w:rFonts w:eastAsia="Times New Roman" w:cstheme="minorHAnsi"/>
                <w:sz w:val="20"/>
                <w:szCs w:val="20"/>
              </w:rPr>
              <w:t xml:space="preserve"> and positive approach in </w:t>
            </w:r>
            <w:r w:rsidR="00AD266D" w:rsidRPr="00D759DB">
              <w:rPr>
                <w:rFonts w:eastAsia="Times New Roman" w:cstheme="minorHAnsi"/>
                <w:sz w:val="20"/>
                <w:szCs w:val="20"/>
              </w:rPr>
              <w:t>their</w:t>
            </w:r>
            <w:r w:rsidRPr="00D759DB">
              <w:rPr>
                <w:rFonts w:eastAsia="Times New Roman" w:cstheme="minorHAnsi"/>
                <w:sz w:val="20"/>
                <w:szCs w:val="20"/>
              </w:rPr>
              <w:t xml:space="preserve"> interactions with patients</w:t>
            </w:r>
            <w:r w:rsidR="00AD266D" w:rsidRPr="00D759DB">
              <w:rPr>
                <w:rFonts w:eastAsia="Times New Roman" w:cstheme="minorHAnsi"/>
                <w:sz w:val="20"/>
                <w:szCs w:val="20"/>
              </w:rPr>
              <w:t>.</w:t>
            </w:r>
          </w:p>
          <w:p w14:paraId="14DE66F0" w14:textId="77777777" w:rsidR="00EE3AF9" w:rsidRPr="00D759DB" w:rsidRDefault="00EE3AF9" w:rsidP="00D5718C">
            <w:pPr>
              <w:spacing w:after="80" w:line="276" w:lineRule="auto"/>
              <w:rPr>
                <w:rFonts w:eastAsia="Times New Roman" w:cstheme="minorHAnsi"/>
                <w:sz w:val="20"/>
                <w:szCs w:val="20"/>
              </w:rPr>
            </w:pPr>
          </w:p>
        </w:tc>
        <w:tc>
          <w:tcPr>
            <w:tcW w:w="0" w:type="auto"/>
          </w:tcPr>
          <w:p w14:paraId="331FB298" w14:textId="77777777" w:rsidR="00EE3AF9" w:rsidRPr="00D759DB" w:rsidRDefault="00EE3AF9" w:rsidP="00D5718C">
            <w:pPr>
              <w:spacing w:after="80" w:line="276" w:lineRule="auto"/>
              <w:rPr>
                <w:rFonts w:eastAsia="Times New Roman" w:cstheme="minorHAnsi"/>
                <w:i/>
                <w:sz w:val="20"/>
                <w:szCs w:val="20"/>
              </w:rPr>
            </w:pPr>
            <w:r w:rsidRPr="00D759DB">
              <w:rPr>
                <w:rFonts w:eastAsia="Times New Roman" w:cstheme="minorHAnsi"/>
                <w:i/>
                <w:sz w:val="20"/>
                <w:szCs w:val="20"/>
              </w:rPr>
              <w:t>Advisory group feedback:</w:t>
            </w:r>
          </w:p>
          <w:p w14:paraId="62134DE7" w14:textId="77777777" w:rsidR="00EE3AF9" w:rsidRPr="00D759DB" w:rsidRDefault="00EE3AF9" w:rsidP="00EE3AF9">
            <w:pPr>
              <w:pStyle w:val="ListParagraph"/>
              <w:numPr>
                <w:ilvl w:val="0"/>
                <w:numId w:val="5"/>
              </w:numPr>
              <w:spacing w:after="80" w:line="276" w:lineRule="auto"/>
              <w:rPr>
                <w:rFonts w:asciiTheme="minorHAnsi" w:hAnsiTheme="minorHAnsi" w:cstheme="minorHAnsi"/>
              </w:rPr>
            </w:pPr>
            <w:r w:rsidRPr="00D759DB">
              <w:rPr>
                <w:rFonts w:asciiTheme="minorHAnsi" w:hAnsiTheme="minorHAnsi" w:cstheme="minorHAnsi"/>
              </w:rPr>
              <w:t xml:space="preserve">Based on their personal experiences, patients and carer advisors highlighted the importance of staff maintaining a hopeful and positive approach throughout the G-AP process. </w:t>
            </w:r>
          </w:p>
          <w:p w14:paraId="19A08B36" w14:textId="77777777" w:rsidR="00EE3AF9" w:rsidRPr="00D759DB" w:rsidRDefault="00EE3AF9" w:rsidP="00D5718C">
            <w:pPr>
              <w:spacing w:after="80" w:line="276" w:lineRule="auto"/>
              <w:rPr>
                <w:rFonts w:eastAsia="Times New Roman" w:cstheme="minorHAnsi"/>
                <w:i/>
                <w:sz w:val="20"/>
                <w:szCs w:val="20"/>
              </w:rPr>
            </w:pPr>
          </w:p>
        </w:tc>
      </w:tr>
      <w:tr w:rsidR="00AA7A76" w:rsidRPr="00D759DB" w14:paraId="069A55E3" w14:textId="77777777" w:rsidTr="00353E78">
        <w:tc>
          <w:tcPr>
            <w:tcW w:w="0" w:type="auto"/>
          </w:tcPr>
          <w:p w14:paraId="3FB9445A" w14:textId="77777777" w:rsidR="00AA7A76" w:rsidRPr="00D759DB" w:rsidRDefault="00AA7A76" w:rsidP="00AA7A76">
            <w:pPr>
              <w:spacing w:after="80" w:line="276" w:lineRule="auto"/>
              <w:rPr>
                <w:rFonts w:eastAsia="Times New Roman" w:cstheme="minorHAnsi"/>
                <w:b/>
                <w:i/>
                <w:sz w:val="20"/>
                <w:szCs w:val="20"/>
              </w:rPr>
            </w:pPr>
            <w:r w:rsidRPr="00D759DB">
              <w:rPr>
                <w:rFonts w:eastAsia="Times New Roman" w:cstheme="minorHAnsi"/>
                <w:b/>
                <w:i/>
                <w:sz w:val="20"/>
                <w:szCs w:val="20"/>
              </w:rPr>
              <w:t xml:space="preserve">Academic papers: </w:t>
            </w:r>
          </w:p>
          <w:p w14:paraId="2E900848" w14:textId="6AB23283" w:rsidR="00AA7A76" w:rsidRPr="00D759DB" w:rsidRDefault="00AA7A76" w:rsidP="00AA7A76">
            <w:pPr>
              <w:spacing w:after="80" w:line="276" w:lineRule="auto"/>
              <w:rPr>
                <w:rFonts w:eastAsia="Times New Roman" w:cstheme="minorHAnsi"/>
                <w:sz w:val="20"/>
                <w:szCs w:val="20"/>
              </w:rPr>
            </w:pPr>
            <w:r w:rsidRPr="00D759DB">
              <w:rPr>
                <w:rFonts w:eastAsia="Times New Roman" w:cstheme="minorHAnsi"/>
                <w:sz w:val="20"/>
                <w:szCs w:val="20"/>
              </w:rPr>
              <w:t xml:space="preserve">G-AP and other academic papers were included as optional ‘further reading’ within each section of the training  </w:t>
            </w:r>
          </w:p>
        </w:tc>
        <w:tc>
          <w:tcPr>
            <w:tcW w:w="0" w:type="auto"/>
          </w:tcPr>
          <w:p w14:paraId="669A833A" w14:textId="670C1638" w:rsidR="00AA7A76" w:rsidRPr="00D759DB" w:rsidRDefault="00AA7A76" w:rsidP="000C272B">
            <w:pPr>
              <w:spacing w:after="80" w:line="276" w:lineRule="auto"/>
              <w:rPr>
                <w:rFonts w:eastAsia="Times New Roman" w:cstheme="minorHAnsi"/>
                <w:sz w:val="20"/>
                <w:szCs w:val="20"/>
              </w:rPr>
            </w:pPr>
            <w:r w:rsidRPr="00D759DB">
              <w:rPr>
                <w:rFonts w:eastAsia="Times New Roman" w:cstheme="minorHAnsi"/>
                <w:sz w:val="20"/>
                <w:szCs w:val="20"/>
              </w:rPr>
              <w:t xml:space="preserve">Staff </w:t>
            </w:r>
            <w:r w:rsidR="008456B3" w:rsidRPr="00D759DB">
              <w:rPr>
                <w:rFonts w:eastAsia="Times New Roman" w:cstheme="minorHAnsi"/>
                <w:sz w:val="20"/>
                <w:szCs w:val="20"/>
              </w:rPr>
              <w:t xml:space="preserve">who desire more in-depth knowledge and understanding of G-AP and its delivery in practice </w:t>
            </w:r>
            <w:r w:rsidRPr="00D759DB">
              <w:rPr>
                <w:rFonts w:eastAsia="Times New Roman" w:cstheme="minorHAnsi"/>
                <w:sz w:val="20"/>
                <w:szCs w:val="20"/>
              </w:rPr>
              <w:t xml:space="preserve">will have easy access to </w:t>
            </w:r>
            <w:r w:rsidR="000C272B" w:rsidRPr="00D759DB">
              <w:rPr>
                <w:rFonts w:eastAsia="Times New Roman" w:cstheme="minorHAnsi"/>
                <w:sz w:val="20"/>
                <w:szCs w:val="20"/>
              </w:rPr>
              <w:t xml:space="preserve">relevant academic papers </w:t>
            </w:r>
            <w:r w:rsidR="008456B3" w:rsidRPr="00D759DB">
              <w:rPr>
                <w:rFonts w:eastAsia="Times New Roman" w:cstheme="minorHAnsi"/>
                <w:sz w:val="20"/>
                <w:szCs w:val="20"/>
              </w:rPr>
              <w:t xml:space="preserve">to inform their practice </w:t>
            </w:r>
            <w:r w:rsidRPr="00D759DB">
              <w:rPr>
                <w:rFonts w:eastAsia="Times New Roman" w:cstheme="minorHAnsi"/>
                <w:sz w:val="20"/>
                <w:szCs w:val="20"/>
              </w:rPr>
              <w:t xml:space="preserve"> </w:t>
            </w:r>
          </w:p>
        </w:tc>
        <w:tc>
          <w:tcPr>
            <w:tcW w:w="0" w:type="auto"/>
          </w:tcPr>
          <w:p w14:paraId="16D52040" w14:textId="77777777" w:rsidR="00DF6BB7" w:rsidRDefault="00DF6BB7" w:rsidP="00D5718C">
            <w:pPr>
              <w:spacing w:after="80" w:line="276" w:lineRule="auto"/>
              <w:rPr>
                <w:rFonts w:eastAsia="Times New Roman" w:cstheme="minorHAnsi"/>
                <w:i/>
                <w:sz w:val="20"/>
                <w:szCs w:val="20"/>
              </w:rPr>
            </w:pPr>
            <w:r>
              <w:rPr>
                <w:rFonts w:eastAsia="Times New Roman" w:cstheme="minorHAnsi"/>
                <w:i/>
                <w:sz w:val="20"/>
                <w:szCs w:val="20"/>
              </w:rPr>
              <w:t>Research evidence:</w:t>
            </w:r>
          </w:p>
          <w:p w14:paraId="62EA9F1B" w14:textId="4B904AD3" w:rsidR="00DF6BB7" w:rsidRPr="00DF6BB7" w:rsidRDefault="00DF6BB7" w:rsidP="00DF6BB7">
            <w:pPr>
              <w:pStyle w:val="ListParagraph"/>
              <w:numPr>
                <w:ilvl w:val="0"/>
                <w:numId w:val="5"/>
              </w:numPr>
              <w:spacing w:after="80" w:line="276" w:lineRule="auto"/>
              <w:rPr>
                <w:rFonts w:asciiTheme="minorHAnsi" w:hAnsiTheme="minorHAnsi" w:cstheme="minorHAnsi"/>
                <w:i/>
              </w:rPr>
            </w:pPr>
            <w:r w:rsidRPr="00DF6BB7">
              <w:rPr>
                <w:rFonts w:asciiTheme="minorHAnsi" w:hAnsiTheme="minorHAnsi" w:cstheme="minorHAnsi"/>
              </w:rPr>
              <w:t>Staff will feel more confident and motivated to implement G-AP if they believe it is evidence based, credible and aligned to their professional standards of practice [7</w:t>
            </w:r>
            <w:bookmarkStart w:id="0" w:name="_GoBack"/>
            <w:bookmarkEnd w:id="0"/>
            <w:r w:rsidRPr="00DF6BB7">
              <w:rPr>
                <w:rFonts w:asciiTheme="minorHAnsi" w:hAnsiTheme="minorHAnsi" w:cstheme="minorHAnsi"/>
              </w:rPr>
              <w:t>]</w:t>
            </w:r>
            <w:r w:rsidRPr="00DF6BB7">
              <w:rPr>
                <w:rFonts w:asciiTheme="minorHAnsi" w:hAnsiTheme="minorHAnsi" w:cstheme="minorHAnsi"/>
                <w:i/>
              </w:rPr>
              <w:t xml:space="preserve">  </w:t>
            </w:r>
          </w:p>
          <w:p w14:paraId="6032EC04" w14:textId="5F07917C" w:rsidR="000C272B" w:rsidRPr="00D759DB" w:rsidRDefault="000C272B" w:rsidP="00D5718C">
            <w:pPr>
              <w:spacing w:after="80" w:line="276" w:lineRule="auto"/>
              <w:rPr>
                <w:rFonts w:eastAsia="Times New Roman" w:cstheme="minorHAnsi"/>
                <w:i/>
                <w:sz w:val="20"/>
                <w:szCs w:val="20"/>
              </w:rPr>
            </w:pPr>
            <w:r w:rsidRPr="00D759DB">
              <w:rPr>
                <w:rFonts w:eastAsia="Times New Roman" w:cstheme="minorHAnsi"/>
                <w:i/>
                <w:sz w:val="20"/>
                <w:szCs w:val="20"/>
              </w:rPr>
              <w:t>Advisory group feedback:</w:t>
            </w:r>
          </w:p>
          <w:p w14:paraId="50A93670" w14:textId="3C29D0C6" w:rsidR="00AA7A76" w:rsidRPr="00D759DB" w:rsidRDefault="000C272B" w:rsidP="00DF6BB7">
            <w:pPr>
              <w:pStyle w:val="ListParagraph"/>
              <w:numPr>
                <w:ilvl w:val="0"/>
                <w:numId w:val="5"/>
              </w:numPr>
              <w:spacing w:after="80" w:line="276" w:lineRule="auto"/>
              <w:rPr>
                <w:rFonts w:cstheme="minorHAnsi"/>
              </w:rPr>
            </w:pPr>
            <w:r w:rsidRPr="00D759DB">
              <w:rPr>
                <w:rFonts w:asciiTheme="minorHAnsi" w:hAnsiTheme="minorHAnsi" w:cstheme="minorHAnsi"/>
              </w:rPr>
              <w:t>Staff are likely to differ in the amount and depth of information they would like and/ or need to inform their practice. Access to academic papers as ‘optional reading’ would be beneficial, especially to those staff who would like to develop their knowledge further and understand the evidence underpinning the G-AP training content</w:t>
            </w:r>
            <w:r w:rsidR="00DF6BB7">
              <w:rPr>
                <w:rFonts w:asciiTheme="minorHAnsi" w:hAnsiTheme="minorHAnsi" w:cstheme="minorHAnsi"/>
              </w:rPr>
              <w:t>.</w:t>
            </w:r>
          </w:p>
        </w:tc>
      </w:tr>
      <w:tr w:rsidR="00EE3AF9" w:rsidRPr="00D759DB" w14:paraId="6C82A1B6" w14:textId="77777777" w:rsidTr="00353E78">
        <w:tc>
          <w:tcPr>
            <w:tcW w:w="0" w:type="auto"/>
            <w:shd w:val="clear" w:color="auto" w:fill="DEEAF6" w:themeFill="accent1" w:themeFillTint="33"/>
          </w:tcPr>
          <w:p w14:paraId="61E25299" w14:textId="77777777" w:rsidR="00EE3AF9" w:rsidRPr="00D759DB" w:rsidRDefault="00EE3AF9" w:rsidP="004E3AB1">
            <w:pPr>
              <w:spacing w:after="80"/>
              <w:jc w:val="center"/>
              <w:rPr>
                <w:rFonts w:eastAsia="Times New Roman" w:cstheme="minorHAnsi"/>
                <w:b/>
                <w:sz w:val="20"/>
                <w:szCs w:val="20"/>
              </w:rPr>
            </w:pPr>
            <w:r w:rsidRPr="00D759DB">
              <w:rPr>
                <w:rFonts w:eastAsia="Times New Roman" w:cstheme="minorHAnsi"/>
                <w:b/>
                <w:sz w:val="20"/>
                <w:szCs w:val="20"/>
              </w:rPr>
              <w:t>Webinar content</w:t>
            </w:r>
          </w:p>
          <w:p w14:paraId="428796F7" w14:textId="77777777" w:rsidR="00EE3AF9" w:rsidRPr="00D759DB" w:rsidRDefault="00EE3AF9" w:rsidP="004E3AB1">
            <w:pPr>
              <w:spacing w:after="80"/>
              <w:jc w:val="center"/>
              <w:rPr>
                <w:rFonts w:eastAsia="Times New Roman" w:cstheme="minorHAnsi"/>
                <w:b/>
                <w:sz w:val="20"/>
                <w:szCs w:val="20"/>
              </w:rPr>
            </w:pPr>
          </w:p>
        </w:tc>
        <w:tc>
          <w:tcPr>
            <w:tcW w:w="0" w:type="auto"/>
            <w:shd w:val="clear" w:color="auto" w:fill="DEEAF6" w:themeFill="accent1" w:themeFillTint="33"/>
          </w:tcPr>
          <w:p w14:paraId="66B76456" w14:textId="77777777" w:rsidR="00EE3AF9" w:rsidRPr="00D759DB" w:rsidRDefault="00EE3AF9" w:rsidP="004E3AB1">
            <w:pPr>
              <w:spacing w:after="80"/>
              <w:jc w:val="center"/>
              <w:rPr>
                <w:rFonts w:eastAsia="Times New Roman" w:cstheme="minorHAnsi"/>
                <w:b/>
                <w:sz w:val="20"/>
                <w:szCs w:val="20"/>
              </w:rPr>
            </w:pPr>
            <w:r w:rsidRPr="00D759DB">
              <w:rPr>
                <w:rFonts w:cstheme="minorHAnsi"/>
                <w:b/>
                <w:sz w:val="20"/>
                <w:szCs w:val="20"/>
              </w:rPr>
              <w:t>Training              objective</w:t>
            </w:r>
          </w:p>
        </w:tc>
        <w:tc>
          <w:tcPr>
            <w:tcW w:w="0" w:type="auto"/>
            <w:shd w:val="clear" w:color="auto" w:fill="DEEAF6" w:themeFill="accent1" w:themeFillTint="33"/>
          </w:tcPr>
          <w:p w14:paraId="24911295" w14:textId="77777777" w:rsidR="00EE3AF9" w:rsidRPr="00D759DB" w:rsidRDefault="00EE3AF9" w:rsidP="004E3AB1">
            <w:pPr>
              <w:spacing w:after="80"/>
              <w:jc w:val="center"/>
              <w:rPr>
                <w:rFonts w:eastAsia="Times New Roman" w:cstheme="minorHAnsi"/>
                <w:b/>
                <w:sz w:val="20"/>
                <w:szCs w:val="20"/>
              </w:rPr>
            </w:pPr>
            <w:r w:rsidRPr="00D759DB">
              <w:rPr>
                <w:rFonts w:cstheme="minorHAnsi"/>
                <w:b/>
                <w:sz w:val="20"/>
                <w:szCs w:val="20"/>
              </w:rPr>
              <w:t>What informed content development?</w:t>
            </w:r>
          </w:p>
        </w:tc>
      </w:tr>
      <w:tr w:rsidR="00EE3AF9" w:rsidRPr="00D759DB" w14:paraId="695A350A" w14:textId="77777777" w:rsidTr="00353E78">
        <w:tc>
          <w:tcPr>
            <w:tcW w:w="0" w:type="auto"/>
          </w:tcPr>
          <w:p w14:paraId="6A82BD2C"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Two webinars developed to enable synchronous remote training incorporating peer learning and support.</w:t>
            </w:r>
          </w:p>
          <w:p w14:paraId="34A03D24"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b/>
                <w:sz w:val="20"/>
                <w:szCs w:val="20"/>
              </w:rPr>
              <w:t xml:space="preserve">Webinar A:       </w:t>
            </w:r>
            <w:r w:rsidRPr="00D759DB">
              <w:rPr>
                <w:rFonts w:eastAsia="Times New Roman" w:cstheme="minorHAnsi"/>
                <w:sz w:val="20"/>
                <w:szCs w:val="20"/>
              </w:rPr>
              <w:t xml:space="preserve"> Delivering G-AP to individual patients; managing common clinical dilemmas</w:t>
            </w:r>
          </w:p>
          <w:p w14:paraId="02566719" w14:textId="77777777" w:rsidR="00EE3AF9" w:rsidRPr="00D759DB" w:rsidRDefault="00EE3AF9" w:rsidP="00D5718C">
            <w:pPr>
              <w:spacing w:after="80" w:line="276" w:lineRule="auto"/>
              <w:rPr>
                <w:rFonts w:eastAsia="Times New Roman" w:cstheme="minorHAnsi"/>
                <w:b/>
                <w:i/>
                <w:sz w:val="20"/>
                <w:szCs w:val="20"/>
              </w:rPr>
            </w:pPr>
            <w:r w:rsidRPr="00D759DB">
              <w:rPr>
                <w:rFonts w:eastAsia="Times New Roman" w:cstheme="minorHAnsi"/>
                <w:b/>
                <w:sz w:val="20"/>
                <w:szCs w:val="20"/>
              </w:rPr>
              <w:t>Webinar B:</w:t>
            </w:r>
            <w:r w:rsidRPr="00D759DB">
              <w:rPr>
                <w:rFonts w:eastAsia="Times New Roman" w:cstheme="minorHAnsi"/>
                <w:sz w:val="20"/>
                <w:szCs w:val="20"/>
              </w:rPr>
              <w:t xml:space="preserve"> Planning for G-AP implementation in your team; anticipating local barriers and how to overcome them </w:t>
            </w:r>
          </w:p>
        </w:tc>
        <w:tc>
          <w:tcPr>
            <w:tcW w:w="0" w:type="auto"/>
          </w:tcPr>
          <w:p w14:paraId="47BDD577"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G-AP training will include an interactive component for questions, discussion and peer learning.</w:t>
            </w:r>
          </w:p>
          <w:p w14:paraId="58B31697"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Staff will be confident to manage/ navigate common clinical dilemmas during the G-AP process.</w:t>
            </w:r>
          </w:p>
          <w:p w14:paraId="69767FF6" w14:textId="77777777" w:rsidR="00EE3AF9" w:rsidRPr="00D759DB" w:rsidRDefault="00EE3AF9" w:rsidP="00D5718C">
            <w:pPr>
              <w:spacing w:after="80" w:line="276" w:lineRule="auto"/>
              <w:rPr>
                <w:rFonts w:eastAsia="Times New Roman" w:cstheme="minorHAnsi"/>
                <w:sz w:val="20"/>
                <w:szCs w:val="20"/>
              </w:rPr>
            </w:pPr>
            <w:r w:rsidRPr="00D759DB">
              <w:rPr>
                <w:rFonts w:eastAsia="Times New Roman" w:cstheme="minorHAnsi"/>
                <w:sz w:val="20"/>
                <w:szCs w:val="20"/>
              </w:rPr>
              <w:t>The multi-disciplinary team will work together to implement G-AP at an individual patient and team level.</w:t>
            </w:r>
          </w:p>
          <w:p w14:paraId="0217E9CC" w14:textId="77777777" w:rsidR="00EE3AF9" w:rsidRPr="00D759DB" w:rsidRDefault="00EE3AF9" w:rsidP="00D5718C">
            <w:pPr>
              <w:spacing w:after="80" w:line="276" w:lineRule="auto"/>
              <w:rPr>
                <w:rFonts w:eastAsia="Times New Roman" w:cstheme="minorHAnsi"/>
                <w:sz w:val="20"/>
                <w:szCs w:val="20"/>
              </w:rPr>
            </w:pPr>
          </w:p>
        </w:tc>
        <w:tc>
          <w:tcPr>
            <w:tcW w:w="0" w:type="auto"/>
          </w:tcPr>
          <w:p w14:paraId="6A70DA06" w14:textId="1D3750C7" w:rsidR="00EE3AF9" w:rsidRPr="00D759DB" w:rsidRDefault="004E3AB1" w:rsidP="00D5718C">
            <w:pPr>
              <w:spacing w:after="80" w:line="276" w:lineRule="auto"/>
              <w:rPr>
                <w:rFonts w:eastAsia="Times New Roman" w:cstheme="minorHAnsi"/>
                <w:i/>
                <w:sz w:val="20"/>
                <w:szCs w:val="20"/>
              </w:rPr>
            </w:pPr>
            <w:r w:rsidRPr="00D759DB">
              <w:rPr>
                <w:rFonts w:eastAsia="Times New Roman" w:cstheme="minorHAnsi"/>
                <w:i/>
                <w:sz w:val="20"/>
                <w:szCs w:val="20"/>
              </w:rPr>
              <w:t>Research</w:t>
            </w:r>
            <w:r w:rsidR="00EE3AF9" w:rsidRPr="00D759DB">
              <w:rPr>
                <w:rFonts w:eastAsia="Times New Roman" w:cstheme="minorHAnsi"/>
                <w:i/>
                <w:sz w:val="20"/>
                <w:szCs w:val="20"/>
              </w:rPr>
              <w:t xml:space="preserve"> evidence</w:t>
            </w:r>
          </w:p>
          <w:p w14:paraId="06690AC0" w14:textId="1D902AE1" w:rsidR="00EE3AF9" w:rsidRPr="00D759DB" w:rsidRDefault="00EE3AF9" w:rsidP="00AD266D">
            <w:pPr>
              <w:pStyle w:val="ListParagraph"/>
              <w:numPr>
                <w:ilvl w:val="0"/>
                <w:numId w:val="5"/>
              </w:numPr>
              <w:spacing w:after="80" w:line="276" w:lineRule="auto"/>
              <w:rPr>
                <w:rFonts w:asciiTheme="minorHAnsi" w:hAnsiTheme="minorHAnsi" w:cstheme="minorHAnsi"/>
              </w:rPr>
            </w:pPr>
            <w:r w:rsidRPr="00D759DB">
              <w:rPr>
                <w:rFonts w:asciiTheme="minorHAnsi" w:hAnsiTheme="minorHAnsi" w:cstheme="minorHAnsi"/>
              </w:rPr>
              <w:t xml:space="preserve">Education delivered alongside multi-disciplinary colleagues can support </w:t>
            </w:r>
            <w:r w:rsidR="005C4DB3" w:rsidRPr="00D759DB">
              <w:rPr>
                <w:rFonts w:asciiTheme="minorHAnsi" w:hAnsiTheme="minorHAnsi" w:cstheme="minorHAnsi"/>
              </w:rPr>
              <w:t xml:space="preserve">discussion of the </w:t>
            </w:r>
            <w:r w:rsidR="00F042D0" w:rsidRPr="00D759DB">
              <w:rPr>
                <w:rFonts w:asciiTheme="minorHAnsi" w:hAnsiTheme="minorHAnsi" w:cstheme="minorHAnsi"/>
              </w:rPr>
              <w:t>practicalities</w:t>
            </w:r>
            <w:r w:rsidR="005C4DB3" w:rsidRPr="00D759DB">
              <w:rPr>
                <w:rFonts w:asciiTheme="minorHAnsi" w:hAnsiTheme="minorHAnsi" w:cstheme="minorHAnsi"/>
              </w:rPr>
              <w:t xml:space="preserve"> of local implementation </w:t>
            </w:r>
            <w:r w:rsidR="00353E78">
              <w:rPr>
                <w:rFonts w:asciiTheme="minorHAnsi" w:hAnsiTheme="minorHAnsi" w:cstheme="minorHAnsi"/>
              </w:rPr>
              <w:t xml:space="preserve">[13] </w:t>
            </w:r>
            <w:r w:rsidRPr="00D759DB">
              <w:rPr>
                <w:rFonts w:asciiTheme="minorHAnsi" w:hAnsiTheme="minorHAnsi" w:cstheme="minorHAnsi"/>
              </w:rPr>
              <w:t xml:space="preserve">  </w:t>
            </w:r>
          </w:p>
          <w:p w14:paraId="382ACB40" w14:textId="77777777" w:rsidR="00DF6BB7" w:rsidRPr="00DF6BB7" w:rsidRDefault="00EE3AF9" w:rsidP="00AD266D">
            <w:pPr>
              <w:pStyle w:val="ListParagraph"/>
              <w:numPr>
                <w:ilvl w:val="0"/>
                <w:numId w:val="5"/>
              </w:numPr>
              <w:spacing w:after="80" w:line="276" w:lineRule="auto"/>
              <w:rPr>
                <w:rFonts w:asciiTheme="minorHAnsi" w:hAnsiTheme="minorHAnsi" w:cstheme="minorHAnsi"/>
              </w:rPr>
            </w:pPr>
            <w:r w:rsidRPr="00D759DB">
              <w:rPr>
                <w:rFonts w:asciiTheme="minorHAnsi" w:hAnsiTheme="minorHAnsi" w:cstheme="minorHAnsi"/>
              </w:rPr>
              <w:t xml:space="preserve">Multi-component training interventions </w:t>
            </w:r>
            <w:r w:rsidRPr="00D759DB">
              <w:rPr>
                <w:rFonts w:asciiTheme="minorHAnsi" w:hAnsiTheme="minorHAnsi" w:cstheme="minorHAnsi"/>
                <w:shd w:val="clear" w:color="auto" w:fill="FFFFFF"/>
              </w:rPr>
              <w:t xml:space="preserve">that included an element of site-specific tailoring (e.g. workshops to examine local barriers and ways to overcome them) </w:t>
            </w:r>
            <w:r w:rsidR="00AD266D" w:rsidRPr="00D759DB">
              <w:rPr>
                <w:rFonts w:asciiTheme="minorHAnsi" w:hAnsiTheme="minorHAnsi" w:cstheme="minorHAnsi"/>
                <w:shd w:val="clear" w:color="auto" w:fill="FFFFFF"/>
              </w:rPr>
              <w:t xml:space="preserve">are recommended </w:t>
            </w:r>
            <w:r w:rsidR="00353E78">
              <w:rPr>
                <w:rFonts w:asciiTheme="minorHAnsi" w:hAnsiTheme="minorHAnsi" w:cstheme="minorHAnsi"/>
                <w:shd w:val="clear" w:color="auto" w:fill="FFFFFF"/>
              </w:rPr>
              <w:t xml:space="preserve">[9] </w:t>
            </w:r>
          </w:p>
          <w:p w14:paraId="06CE27D1" w14:textId="65D9C0B7" w:rsidR="00EE3AF9" w:rsidRPr="00D759DB" w:rsidRDefault="00DF6BB7" w:rsidP="00DF6BB7">
            <w:pPr>
              <w:pStyle w:val="ListParagraph"/>
              <w:numPr>
                <w:ilvl w:val="0"/>
                <w:numId w:val="5"/>
              </w:numPr>
              <w:spacing w:after="80" w:line="276" w:lineRule="auto"/>
              <w:rPr>
                <w:rFonts w:asciiTheme="minorHAnsi" w:hAnsiTheme="minorHAnsi" w:cstheme="minorHAnsi"/>
              </w:rPr>
            </w:pPr>
            <w:r w:rsidRPr="00DF6BB7">
              <w:rPr>
                <w:rFonts w:asciiTheme="minorHAnsi" w:hAnsiTheme="minorHAnsi" w:cstheme="minorHAnsi"/>
                <w:shd w:val="clear" w:color="auto" w:fill="FFFFFF"/>
              </w:rPr>
              <w:t>Staff will feel motivated to implement G-AP if they are confidence that can manage common clinical dilemmas and are knowledgeable of implementation strategies and how they might be helpful [7]</w:t>
            </w:r>
            <w:r w:rsidR="00EE3AF9" w:rsidRPr="00D759DB">
              <w:rPr>
                <w:rFonts w:asciiTheme="minorHAnsi" w:hAnsiTheme="minorHAnsi" w:cstheme="minorHAnsi"/>
                <w:shd w:val="clear" w:color="auto" w:fill="FFFFFF"/>
              </w:rPr>
              <w:t> </w:t>
            </w:r>
          </w:p>
          <w:p w14:paraId="283D3D0C" w14:textId="18D94C70" w:rsidR="00EE3AF9" w:rsidRPr="00D759DB" w:rsidRDefault="00EE3AF9" w:rsidP="00DF6BB7">
            <w:pPr>
              <w:spacing w:after="80" w:line="276" w:lineRule="auto"/>
              <w:rPr>
                <w:rFonts w:cstheme="minorHAnsi"/>
                <w:i/>
                <w:sz w:val="20"/>
                <w:szCs w:val="20"/>
              </w:rPr>
            </w:pPr>
            <w:r w:rsidRPr="00D759DB">
              <w:rPr>
                <w:rFonts w:cstheme="minorHAnsi"/>
                <w:i/>
                <w:sz w:val="20"/>
                <w:szCs w:val="20"/>
              </w:rPr>
              <w:t>Clinical experience</w:t>
            </w:r>
            <w:r w:rsidR="00F55FBE" w:rsidRPr="00D759DB">
              <w:rPr>
                <w:rFonts w:cstheme="minorHAnsi"/>
                <w:i/>
                <w:sz w:val="20"/>
                <w:szCs w:val="20"/>
              </w:rPr>
              <w:t>/ Advisory group feedback</w:t>
            </w:r>
          </w:p>
          <w:p w14:paraId="726B22C5" w14:textId="08EC52AC" w:rsidR="00EE3AF9" w:rsidRPr="00D759DB" w:rsidRDefault="00EE3AF9" w:rsidP="00AD266D">
            <w:pPr>
              <w:pStyle w:val="ListParagraph"/>
              <w:numPr>
                <w:ilvl w:val="0"/>
                <w:numId w:val="6"/>
              </w:numPr>
              <w:spacing w:after="80" w:line="276" w:lineRule="auto"/>
              <w:ind w:left="740" w:hanging="425"/>
              <w:rPr>
                <w:rFonts w:asciiTheme="minorHAnsi" w:hAnsiTheme="minorHAnsi" w:cstheme="minorHAnsi"/>
              </w:rPr>
            </w:pPr>
            <w:r w:rsidRPr="00D759DB">
              <w:rPr>
                <w:rFonts w:asciiTheme="minorHAnsi" w:hAnsiTheme="minorHAnsi" w:cstheme="minorHAnsi"/>
              </w:rPr>
              <w:t>Clinicians report common goal setting dile</w:t>
            </w:r>
            <w:r w:rsidR="00AD266D" w:rsidRPr="00D759DB">
              <w:rPr>
                <w:rFonts w:asciiTheme="minorHAnsi" w:hAnsiTheme="minorHAnsi" w:cstheme="minorHAnsi"/>
              </w:rPr>
              <w:t>mmas e.g. should goals be SMART? Do</w:t>
            </w:r>
            <w:r w:rsidRPr="00D759DB">
              <w:rPr>
                <w:rFonts w:asciiTheme="minorHAnsi" w:hAnsiTheme="minorHAnsi" w:cstheme="minorHAnsi"/>
              </w:rPr>
              <w:t xml:space="preserve"> patients need to come up with their own goals</w:t>
            </w:r>
            <w:r w:rsidR="00AD266D" w:rsidRPr="00D759DB">
              <w:rPr>
                <w:rFonts w:asciiTheme="minorHAnsi" w:hAnsiTheme="minorHAnsi" w:cstheme="minorHAnsi"/>
              </w:rPr>
              <w:t>?</w:t>
            </w:r>
            <w:r w:rsidRPr="00D759DB">
              <w:rPr>
                <w:rFonts w:asciiTheme="minorHAnsi" w:hAnsiTheme="minorHAnsi" w:cstheme="minorHAnsi"/>
              </w:rPr>
              <w:t xml:space="preserve"> </w:t>
            </w:r>
            <w:r w:rsidR="00AD266D" w:rsidRPr="00D759DB">
              <w:rPr>
                <w:rFonts w:asciiTheme="minorHAnsi" w:hAnsiTheme="minorHAnsi" w:cstheme="minorHAnsi"/>
              </w:rPr>
              <w:t>What</w:t>
            </w:r>
            <w:r w:rsidRPr="00D759DB">
              <w:rPr>
                <w:rFonts w:asciiTheme="minorHAnsi" w:hAnsiTheme="minorHAnsi" w:cstheme="minorHAnsi"/>
              </w:rPr>
              <w:t xml:space="preserve"> if a patient’s goal is unrealistic? These common dilemmas should be addressed </w:t>
            </w:r>
            <w:r w:rsidR="00AD266D" w:rsidRPr="00D759DB">
              <w:rPr>
                <w:rFonts w:asciiTheme="minorHAnsi" w:hAnsiTheme="minorHAnsi" w:cstheme="minorHAnsi"/>
              </w:rPr>
              <w:t xml:space="preserve">within the </w:t>
            </w:r>
            <w:r w:rsidRPr="00D759DB">
              <w:rPr>
                <w:rFonts w:asciiTheme="minorHAnsi" w:hAnsiTheme="minorHAnsi" w:cstheme="minorHAnsi"/>
              </w:rPr>
              <w:t>G-AP training.</w:t>
            </w:r>
          </w:p>
          <w:p w14:paraId="505BB5CC" w14:textId="590C7942" w:rsidR="00541706" w:rsidRPr="00D759DB" w:rsidRDefault="00541706" w:rsidP="00DF6BB7">
            <w:pPr>
              <w:pStyle w:val="ListParagraph"/>
              <w:spacing w:after="80" w:line="276" w:lineRule="auto"/>
              <w:rPr>
                <w:rFonts w:asciiTheme="minorHAnsi" w:hAnsiTheme="minorHAnsi" w:cstheme="minorHAnsi"/>
              </w:rPr>
            </w:pPr>
          </w:p>
        </w:tc>
      </w:tr>
    </w:tbl>
    <w:p w14:paraId="44B1A9FB" w14:textId="1DB8205D" w:rsidR="00717FFB" w:rsidRPr="00D759DB" w:rsidRDefault="00717FFB">
      <w:pPr>
        <w:rPr>
          <w:rFonts w:cstheme="minorHAnsi"/>
          <w:sz w:val="20"/>
          <w:szCs w:val="20"/>
        </w:rPr>
      </w:pPr>
    </w:p>
    <w:p w14:paraId="3BBE53BF" w14:textId="22BC7123" w:rsidR="004E3AB1" w:rsidRPr="00D759DB" w:rsidRDefault="004E3AB1">
      <w:pPr>
        <w:rPr>
          <w:rFonts w:cstheme="minorHAnsi"/>
          <w:b/>
          <w:sz w:val="20"/>
          <w:szCs w:val="20"/>
        </w:rPr>
      </w:pPr>
      <w:r w:rsidRPr="00D759DB">
        <w:rPr>
          <w:rFonts w:cstheme="minorHAnsi"/>
          <w:b/>
          <w:sz w:val="20"/>
          <w:szCs w:val="20"/>
        </w:rPr>
        <w:t>References</w:t>
      </w:r>
    </w:p>
    <w:p w14:paraId="4B53A73A" w14:textId="6BBFE944"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 xml:space="preserve">[1] </w:t>
      </w:r>
      <w:r w:rsidR="00DA0566" w:rsidRPr="00D759DB">
        <w:rPr>
          <w:rFonts w:asciiTheme="minorHAnsi" w:hAnsiTheme="minorHAnsi" w:cstheme="minorHAnsi"/>
          <w:color w:val="000000"/>
          <w:sz w:val="20"/>
          <w:szCs w:val="20"/>
        </w:rPr>
        <w:t>Skempes D, Stucki G, Bickenbach J. Health-related rehabilitation and human rights: analyzing states' obligations under the United Nations Convention on the Rights of Persons with Disabilities. Arch Phys Med</w:t>
      </w:r>
      <w:r w:rsidR="00353E78">
        <w:rPr>
          <w:rFonts w:asciiTheme="minorHAnsi" w:hAnsiTheme="minorHAnsi" w:cstheme="minorHAnsi"/>
          <w:color w:val="000000"/>
          <w:sz w:val="20"/>
          <w:szCs w:val="20"/>
        </w:rPr>
        <w:t xml:space="preserve"> Rehabil 2015</w:t>
      </w:r>
      <w:r w:rsidR="00353E78" w:rsidRPr="00D759DB">
        <w:rPr>
          <w:rFonts w:asciiTheme="minorHAnsi" w:hAnsiTheme="minorHAnsi" w:cstheme="minorHAnsi"/>
          <w:color w:val="000000"/>
          <w:sz w:val="20"/>
          <w:szCs w:val="20"/>
        </w:rPr>
        <w:t>; 96</w:t>
      </w:r>
      <w:r w:rsidR="00DA0566" w:rsidRPr="00D759DB">
        <w:rPr>
          <w:rFonts w:asciiTheme="minorHAnsi" w:hAnsiTheme="minorHAnsi" w:cstheme="minorHAnsi"/>
          <w:color w:val="000000"/>
          <w:sz w:val="20"/>
          <w:szCs w:val="20"/>
        </w:rPr>
        <w:t>(1):163-173.</w:t>
      </w:r>
    </w:p>
    <w:p w14:paraId="05CC46AB" w14:textId="6E7F0CAC"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 xml:space="preserve">[2] </w:t>
      </w:r>
      <w:r w:rsidR="00DA0566" w:rsidRPr="00D759DB">
        <w:rPr>
          <w:rFonts w:asciiTheme="minorHAnsi" w:hAnsiTheme="minorHAnsi" w:cstheme="minorHAnsi"/>
          <w:color w:val="000000"/>
          <w:sz w:val="20"/>
          <w:szCs w:val="20"/>
        </w:rPr>
        <w:t>Plant S,E., Tyson S,F., Kirk S, Parsons J. What are the barriers and facilitators to goal-setting during rehabilitation for stroke and other acquired brain injuries? A systematic review and meta-synthesis. Clin Rehabil 2016</w:t>
      </w:r>
      <w:r w:rsidR="00353E78" w:rsidRPr="00D759DB">
        <w:rPr>
          <w:rFonts w:asciiTheme="minorHAnsi" w:hAnsiTheme="minorHAnsi" w:cstheme="minorHAnsi"/>
          <w:color w:val="000000"/>
          <w:sz w:val="20"/>
          <w:szCs w:val="20"/>
        </w:rPr>
        <w:t>; 30</w:t>
      </w:r>
      <w:r w:rsidR="00DA0566" w:rsidRPr="00D759DB">
        <w:rPr>
          <w:rFonts w:asciiTheme="minorHAnsi" w:hAnsiTheme="minorHAnsi" w:cstheme="minorHAnsi"/>
          <w:color w:val="000000"/>
          <w:sz w:val="20"/>
          <w:szCs w:val="20"/>
        </w:rPr>
        <w:t>(9):921-930.</w:t>
      </w:r>
    </w:p>
    <w:p w14:paraId="3FEA774B" w14:textId="7B120B12"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 xml:space="preserve">[3] </w:t>
      </w:r>
      <w:r w:rsidR="00DA0566" w:rsidRPr="00D759DB">
        <w:rPr>
          <w:rFonts w:asciiTheme="minorHAnsi" w:hAnsiTheme="minorHAnsi" w:cstheme="minorHAnsi"/>
          <w:color w:val="000000"/>
          <w:sz w:val="20"/>
          <w:szCs w:val="20"/>
        </w:rPr>
        <w:t>Rosewilliam S, Roskell C, Pandyan A. A systematic review and synthesis of the quantitative and qualitative evidence behind patient-centred goal setting in stroke rehabilitation. Clin Rehabil 2011</w:t>
      </w:r>
      <w:r w:rsidR="00353E78" w:rsidRPr="00D759DB">
        <w:rPr>
          <w:rFonts w:asciiTheme="minorHAnsi" w:hAnsiTheme="minorHAnsi" w:cstheme="minorHAnsi"/>
          <w:color w:val="000000"/>
          <w:sz w:val="20"/>
          <w:szCs w:val="20"/>
        </w:rPr>
        <w:t>; 25:501</w:t>
      </w:r>
      <w:r w:rsidR="00DA0566" w:rsidRPr="00D759DB">
        <w:rPr>
          <w:rFonts w:asciiTheme="minorHAnsi" w:hAnsiTheme="minorHAnsi" w:cstheme="minorHAnsi"/>
          <w:color w:val="000000"/>
          <w:sz w:val="20"/>
          <w:szCs w:val="20"/>
        </w:rPr>
        <w:t>-514.</w:t>
      </w:r>
    </w:p>
    <w:p w14:paraId="0FF35CB9" w14:textId="2404BEBE"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4]</w:t>
      </w:r>
      <w:r w:rsidR="00DA0566" w:rsidRPr="00D759DB">
        <w:rPr>
          <w:rFonts w:asciiTheme="minorHAnsi" w:hAnsiTheme="minorHAnsi" w:cstheme="minorHAnsi"/>
          <w:color w:val="000000"/>
          <w:sz w:val="20"/>
          <w:szCs w:val="20"/>
        </w:rPr>
        <w:t xml:space="preserve"> Sugavanam T, Mead G, Donaghy M, van Wijke F. The effects and experiences of goal setting - A systematic review. Disabil Rehabil 2013</w:t>
      </w:r>
      <w:r w:rsidR="00353E78" w:rsidRPr="00D759DB">
        <w:rPr>
          <w:rFonts w:asciiTheme="minorHAnsi" w:hAnsiTheme="minorHAnsi" w:cstheme="minorHAnsi"/>
          <w:color w:val="000000"/>
          <w:sz w:val="20"/>
          <w:szCs w:val="20"/>
        </w:rPr>
        <w:t>; 35</w:t>
      </w:r>
      <w:r w:rsidR="00DA0566" w:rsidRPr="00D759DB">
        <w:rPr>
          <w:rFonts w:asciiTheme="minorHAnsi" w:hAnsiTheme="minorHAnsi" w:cstheme="minorHAnsi"/>
          <w:color w:val="000000"/>
          <w:sz w:val="20"/>
          <w:szCs w:val="20"/>
        </w:rPr>
        <w:t>(5):177.</w:t>
      </w:r>
    </w:p>
    <w:p w14:paraId="787DD51A" w14:textId="2F451AED"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5]</w:t>
      </w:r>
      <w:r w:rsidR="00DA0566" w:rsidRPr="00D759DB">
        <w:rPr>
          <w:rFonts w:asciiTheme="minorHAnsi" w:hAnsiTheme="minorHAnsi" w:cstheme="minorHAnsi"/>
          <w:color w:val="000000"/>
          <w:sz w:val="20"/>
          <w:szCs w:val="20"/>
        </w:rPr>
        <w:t xml:space="preserve"> Brown SE, Scobbie L, Worrall L, Brady MC. A multinational online survey of the goal setting practice of rehabilitation staff with stroke survivors with aphasia. Aphasiology 2023a</w:t>
      </w:r>
      <w:r w:rsidR="00353E78" w:rsidRPr="00D759DB">
        <w:rPr>
          <w:rFonts w:asciiTheme="minorHAnsi" w:hAnsiTheme="minorHAnsi" w:cstheme="minorHAnsi"/>
          <w:color w:val="000000"/>
          <w:sz w:val="20"/>
          <w:szCs w:val="20"/>
        </w:rPr>
        <w:t>; 37</w:t>
      </w:r>
      <w:r w:rsidR="00DA0566" w:rsidRPr="00D759DB">
        <w:rPr>
          <w:rFonts w:asciiTheme="minorHAnsi" w:hAnsiTheme="minorHAnsi" w:cstheme="minorHAnsi"/>
          <w:color w:val="000000"/>
          <w:sz w:val="20"/>
          <w:szCs w:val="20"/>
        </w:rPr>
        <w:t>(3):479-503.</w:t>
      </w:r>
    </w:p>
    <w:p w14:paraId="5FE3AE26" w14:textId="429020FC"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6]</w:t>
      </w:r>
      <w:r w:rsidR="00DA0566" w:rsidRPr="00D759DB">
        <w:rPr>
          <w:rFonts w:asciiTheme="minorHAnsi" w:hAnsiTheme="minorHAnsi" w:cstheme="minorHAnsi"/>
          <w:color w:val="000000"/>
          <w:sz w:val="20"/>
          <w:szCs w:val="20"/>
        </w:rPr>
        <w:t xml:space="preserve"> Brown SE, Scobbie L, Worrall L, Mc Menamin R, Brady MC. Access G-AP: development of an accessible goal setting and action planning resource for stroke survivors with aphasia. Disabil Rehabil 2023b</w:t>
      </w:r>
      <w:r w:rsidR="00353E78" w:rsidRPr="00D759DB">
        <w:rPr>
          <w:rFonts w:asciiTheme="minorHAnsi" w:hAnsiTheme="minorHAnsi" w:cstheme="minorHAnsi"/>
          <w:color w:val="000000"/>
          <w:sz w:val="20"/>
          <w:szCs w:val="20"/>
        </w:rPr>
        <w:t>; 45</w:t>
      </w:r>
      <w:r w:rsidR="00DA0566" w:rsidRPr="00D759DB">
        <w:rPr>
          <w:rFonts w:asciiTheme="minorHAnsi" w:hAnsiTheme="minorHAnsi" w:cstheme="minorHAnsi"/>
          <w:color w:val="000000"/>
          <w:sz w:val="20"/>
          <w:szCs w:val="20"/>
        </w:rPr>
        <w:t>(13):2107-2117.</w:t>
      </w:r>
    </w:p>
    <w:p w14:paraId="3E6CA9D0" w14:textId="67857CFE"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7]</w:t>
      </w:r>
      <w:r w:rsidR="00DA0566" w:rsidRPr="00D759DB">
        <w:rPr>
          <w:rFonts w:asciiTheme="minorHAnsi" w:hAnsiTheme="minorHAnsi" w:cstheme="minorHAnsi"/>
          <w:color w:val="000000"/>
          <w:sz w:val="20"/>
          <w:szCs w:val="20"/>
        </w:rPr>
        <w:t xml:space="preserve"> Michie S, Johnston M, Abraham C, Lawton R, Parker D, Walker A, et al. Making psychological theory useful for implementing evidence based practice: a consensus approach. Qual Saf Health Care 2005</w:t>
      </w:r>
      <w:r w:rsidR="00353E78" w:rsidRPr="00D759DB">
        <w:rPr>
          <w:rFonts w:asciiTheme="minorHAnsi" w:hAnsiTheme="minorHAnsi" w:cstheme="minorHAnsi"/>
          <w:color w:val="000000"/>
          <w:sz w:val="20"/>
          <w:szCs w:val="20"/>
        </w:rPr>
        <w:t>; 14</w:t>
      </w:r>
      <w:r w:rsidR="00DA0566" w:rsidRPr="00D759DB">
        <w:rPr>
          <w:rFonts w:asciiTheme="minorHAnsi" w:hAnsiTheme="minorHAnsi" w:cstheme="minorHAnsi"/>
          <w:color w:val="000000"/>
          <w:sz w:val="20"/>
          <w:szCs w:val="20"/>
        </w:rPr>
        <w:t>(1):26-33.</w:t>
      </w:r>
    </w:p>
    <w:p w14:paraId="69BB7783" w14:textId="6465EAA5"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 xml:space="preserve">[8] </w:t>
      </w:r>
      <w:r w:rsidR="00DA0566" w:rsidRPr="00D759DB">
        <w:rPr>
          <w:rFonts w:asciiTheme="minorHAnsi" w:hAnsiTheme="minorHAnsi" w:cstheme="minorHAnsi"/>
          <w:color w:val="000000"/>
          <w:sz w:val="20"/>
          <w:szCs w:val="20"/>
        </w:rPr>
        <w:t xml:space="preserve">Michie S, Johnston M, Francis J, Hardeman W, Eccles M. From theory to intervention: Mapping theoretically derived behavioural determinants to behaviour change techniques. Applied Psychology: </w:t>
      </w:r>
      <w:r w:rsidR="00353E78">
        <w:rPr>
          <w:rFonts w:asciiTheme="minorHAnsi" w:hAnsiTheme="minorHAnsi" w:cstheme="minorHAnsi"/>
          <w:color w:val="000000"/>
          <w:sz w:val="20"/>
          <w:szCs w:val="20"/>
        </w:rPr>
        <w:t>An International Review 2008</w:t>
      </w:r>
      <w:r w:rsidR="00353E78" w:rsidRPr="00D759DB">
        <w:rPr>
          <w:rFonts w:asciiTheme="minorHAnsi" w:hAnsiTheme="minorHAnsi" w:cstheme="minorHAnsi"/>
          <w:color w:val="000000"/>
          <w:sz w:val="20"/>
          <w:szCs w:val="20"/>
        </w:rPr>
        <w:t>; 57</w:t>
      </w:r>
      <w:r w:rsidR="00DA0566" w:rsidRPr="00D759DB">
        <w:rPr>
          <w:rFonts w:asciiTheme="minorHAnsi" w:hAnsiTheme="minorHAnsi" w:cstheme="minorHAnsi"/>
          <w:color w:val="000000"/>
          <w:sz w:val="20"/>
          <w:szCs w:val="20"/>
        </w:rPr>
        <w:t>(4):660-680.</w:t>
      </w:r>
    </w:p>
    <w:p w14:paraId="4380C118" w14:textId="426940F0"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9]</w:t>
      </w:r>
      <w:r w:rsidR="00DA0566" w:rsidRPr="00D759DB">
        <w:rPr>
          <w:rFonts w:asciiTheme="minorHAnsi" w:hAnsiTheme="minorHAnsi" w:cstheme="minorHAnsi"/>
          <w:color w:val="000000"/>
          <w:sz w:val="20"/>
          <w:szCs w:val="20"/>
        </w:rPr>
        <w:t xml:space="preserve"> Bird M, Miller T, Connell LA, Eng JJ. Moving stroke rehabilitation evidence into practice: a systematic review of randomized controlled trials. Clin Rehabil 2019</w:t>
      </w:r>
      <w:r w:rsidR="00353E78" w:rsidRPr="00D759DB">
        <w:rPr>
          <w:rFonts w:asciiTheme="minorHAnsi" w:hAnsiTheme="minorHAnsi" w:cstheme="minorHAnsi"/>
          <w:color w:val="000000"/>
          <w:sz w:val="20"/>
          <w:szCs w:val="20"/>
        </w:rPr>
        <w:t>; 33</w:t>
      </w:r>
      <w:r w:rsidR="00DA0566" w:rsidRPr="00D759DB">
        <w:rPr>
          <w:rFonts w:asciiTheme="minorHAnsi" w:hAnsiTheme="minorHAnsi" w:cstheme="minorHAnsi"/>
          <w:color w:val="000000"/>
          <w:sz w:val="20"/>
          <w:szCs w:val="20"/>
        </w:rPr>
        <w:t>(10):1586-1595.</w:t>
      </w:r>
    </w:p>
    <w:p w14:paraId="7F84859B" w14:textId="5880AB8E"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10]</w:t>
      </w:r>
      <w:r w:rsidR="00DA0566" w:rsidRPr="00D759DB">
        <w:rPr>
          <w:rFonts w:asciiTheme="minorHAnsi" w:hAnsiTheme="minorHAnsi" w:cstheme="minorHAnsi"/>
          <w:color w:val="000000"/>
          <w:sz w:val="20"/>
          <w:szCs w:val="20"/>
        </w:rPr>
        <w:t xml:space="preserve"> Ross J, Stevenson F, Lau R, Murray E. Factors that influence the implementation of e-health: a systematic review of systematic reviews (an update). Implementation Science 2016;11(146)</w:t>
      </w:r>
      <w:r w:rsidR="00353E78">
        <w:rPr>
          <w:rFonts w:asciiTheme="minorHAnsi" w:hAnsiTheme="minorHAnsi" w:cstheme="minorHAnsi"/>
          <w:color w:val="000000"/>
          <w:sz w:val="20"/>
          <w:szCs w:val="20"/>
        </w:rPr>
        <w:t>.</w:t>
      </w:r>
    </w:p>
    <w:p w14:paraId="6DE71AC4" w14:textId="572D97E3" w:rsidR="00DA0566" w:rsidRPr="00D759DB" w:rsidRDefault="00D759DB" w:rsidP="00DA0566">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11]</w:t>
      </w:r>
      <w:r w:rsidR="00DA0566" w:rsidRPr="00D759DB">
        <w:rPr>
          <w:rFonts w:asciiTheme="minorHAnsi" w:hAnsiTheme="minorHAnsi" w:cstheme="minorHAnsi"/>
          <w:color w:val="000000"/>
          <w:sz w:val="20"/>
          <w:szCs w:val="20"/>
        </w:rPr>
        <w:t xml:space="preserve"> Scobbie L, Duncan EAS, Brady MC, Thomson K, Wyke S. Facilitators and “deal breakers”: a mixed methods study investigating implementation of the Goal setting and action planning (G-AP) framework in community rehabilitation teams. BMC Health Services Research 2020</w:t>
      </w:r>
      <w:r w:rsidR="00353E78" w:rsidRPr="00D759DB">
        <w:rPr>
          <w:rFonts w:asciiTheme="minorHAnsi" w:hAnsiTheme="minorHAnsi" w:cstheme="minorHAnsi"/>
          <w:color w:val="000000"/>
          <w:sz w:val="20"/>
          <w:szCs w:val="20"/>
        </w:rPr>
        <w:t>; 20</w:t>
      </w:r>
      <w:r w:rsidR="00DA0566" w:rsidRPr="00D759DB">
        <w:rPr>
          <w:rFonts w:asciiTheme="minorHAnsi" w:hAnsiTheme="minorHAnsi" w:cstheme="minorHAnsi"/>
          <w:color w:val="000000"/>
          <w:sz w:val="20"/>
          <w:szCs w:val="20"/>
        </w:rPr>
        <w:t>(1):791.</w:t>
      </w:r>
    </w:p>
    <w:p w14:paraId="3D586029" w14:textId="596C44FA" w:rsidR="00D759DB" w:rsidRPr="00D759DB" w:rsidRDefault="00D759DB" w:rsidP="00D759DB">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12]</w:t>
      </w:r>
      <w:r w:rsidRPr="00D759DB">
        <w:rPr>
          <w:rFonts w:asciiTheme="minorHAnsi" w:hAnsiTheme="minorHAnsi" w:cstheme="minorHAnsi"/>
          <w:color w:val="000000"/>
          <w:sz w:val="20"/>
          <w:szCs w:val="20"/>
        </w:rPr>
        <w:t xml:space="preserve"> Powell BJ, Waltz TJ, Chinman MJ, Damschroder LJ, Smith JL, Matthieu MM, et al. A refined compilation of implementation strategies: results from the Expert Recommendations for Implementing Change (ERIC) project. Implementation Science 2015</w:t>
      </w:r>
      <w:r w:rsidR="00353E78" w:rsidRPr="00D759DB">
        <w:rPr>
          <w:rFonts w:asciiTheme="minorHAnsi" w:hAnsiTheme="minorHAnsi" w:cstheme="minorHAnsi"/>
          <w:color w:val="000000"/>
          <w:sz w:val="20"/>
          <w:szCs w:val="20"/>
        </w:rPr>
        <w:t>; 10</w:t>
      </w:r>
      <w:r w:rsidRPr="00D759DB">
        <w:rPr>
          <w:rFonts w:asciiTheme="minorHAnsi" w:hAnsiTheme="minorHAnsi" w:cstheme="minorHAnsi"/>
          <w:color w:val="000000"/>
          <w:sz w:val="20"/>
          <w:szCs w:val="20"/>
        </w:rPr>
        <w:t>(2</w:t>
      </w:r>
      <w:r w:rsidR="00353E78">
        <w:rPr>
          <w:rFonts w:asciiTheme="minorHAnsi" w:hAnsiTheme="minorHAnsi" w:cstheme="minorHAnsi"/>
          <w:color w:val="000000"/>
          <w:sz w:val="20"/>
          <w:szCs w:val="20"/>
        </w:rPr>
        <w:t>).</w:t>
      </w:r>
    </w:p>
    <w:p w14:paraId="48A28B06" w14:textId="38461482" w:rsidR="00D759DB" w:rsidRPr="00D759DB" w:rsidRDefault="00D759DB" w:rsidP="00D759DB">
      <w:pPr>
        <w:pStyle w:val="NormalWeb"/>
        <w:shd w:val="clear" w:color="auto" w:fill="FFFFFF"/>
        <w:spacing w:before="0" w:beforeAutospacing="0" w:after="173" w:afterAutospacing="0"/>
        <w:rPr>
          <w:rFonts w:asciiTheme="minorHAnsi" w:hAnsiTheme="minorHAnsi" w:cstheme="minorHAnsi"/>
          <w:color w:val="000000"/>
          <w:sz w:val="20"/>
          <w:szCs w:val="20"/>
        </w:rPr>
      </w:pPr>
      <w:r>
        <w:rPr>
          <w:rFonts w:asciiTheme="minorHAnsi" w:hAnsiTheme="minorHAnsi" w:cstheme="minorHAnsi"/>
          <w:color w:val="000000"/>
          <w:sz w:val="20"/>
          <w:szCs w:val="20"/>
        </w:rPr>
        <w:t>[13]</w:t>
      </w:r>
      <w:r w:rsidRPr="00D759DB">
        <w:rPr>
          <w:rFonts w:asciiTheme="minorHAnsi" w:hAnsiTheme="minorHAnsi" w:cstheme="minorHAnsi"/>
          <w:color w:val="000000"/>
          <w:sz w:val="20"/>
          <w:szCs w:val="20"/>
        </w:rPr>
        <w:t xml:space="preserve"> Jones F, Bailey N. How can we train stroke practitioners about patient self-management? Description and evaluation of a pathway wide training programme. European Journal for Person </w:t>
      </w:r>
      <w:r w:rsidR="00353E78" w:rsidRPr="00D759DB">
        <w:rPr>
          <w:rFonts w:asciiTheme="minorHAnsi" w:hAnsiTheme="minorHAnsi" w:cstheme="minorHAnsi"/>
          <w:color w:val="000000"/>
          <w:sz w:val="20"/>
          <w:szCs w:val="20"/>
        </w:rPr>
        <w:t>Centred</w:t>
      </w:r>
      <w:r w:rsidRPr="00D759DB">
        <w:rPr>
          <w:rFonts w:asciiTheme="minorHAnsi" w:hAnsiTheme="minorHAnsi" w:cstheme="minorHAnsi"/>
          <w:color w:val="000000"/>
          <w:sz w:val="20"/>
          <w:szCs w:val="20"/>
        </w:rPr>
        <w:t xml:space="preserve"> Healthcare 2013</w:t>
      </w:r>
      <w:r w:rsidR="00353E78" w:rsidRPr="00D759DB">
        <w:rPr>
          <w:rFonts w:asciiTheme="minorHAnsi" w:hAnsiTheme="minorHAnsi" w:cstheme="minorHAnsi"/>
          <w:color w:val="000000"/>
          <w:sz w:val="20"/>
          <w:szCs w:val="20"/>
        </w:rPr>
        <w:t>; 1:246</w:t>
      </w:r>
      <w:r w:rsidRPr="00D759DB">
        <w:rPr>
          <w:rFonts w:asciiTheme="minorHAnsi" w:hAnsiTheme="minorHAnsi" w:cstheme="minorHAnsi"/>
          <w:color w:val="000000"/>
          <w:sz w:val="20"/>
          <w:szCs w:val="20"/>
        </w:rPr>
        <w:t>.</w:t>
      </w:r>
    </w:p>
    <w:p w14:paraId="44D3E48A" w14:textId="77777777" w:rsidR="00DA0566" w:rsidRPr="00D759DB" w:rsidRDefault="00DA0566" w:rsidP="00DA0566">
      <w:pPr>
        <w:pStyle w:val="NormalWeb"/>
        <w:shd w:val="clear" w:color="auto" w:fill="FFFFFF"/>
        <w:spacing w:before="0" w:beforeAutospacing="0" w:after="173" w:afterAutospacing="0"/>
        <w:rPr>
          <w:rFonts w:asciiTheme="minorHAnsi" w:hAnsiTheme="minorHAnsi" w:cstheme="minorHAnsi"/>
          <w:color w:val="000000"/>
          <w:sz w:val="20"/>
          <w:szCs w:val="20"/>
        </w:rPr>
      </w:pPr>
    </w:p>
    <w:p w14:paraId="193C7894" w14:textId="77777777" w:rsidR="00DA0566" w:rsidRPr="00D759DB" w:rsidRDefault="00DA0566" w:rsidP="00DA0566">
      <w:pPr>
        <w:pStyle w:val="NormalWeb"/>
        <w:shd w:val="clear" w:color="auto" w:fill="FFFFFF"/>
        <w:spacing w:before="0" w:beforeAutospacing="0" w:after="173" w:afterAutospacing="0"/>
        <w:rPr>
          <w:rFonts w:asciiTheme="minorHAnsi" w:hAnsiTheme="minorHAnsi" w:cstheme="minorHAnsi"/>
          <w:color w:val="000000"/>
          <w:sz w:val="20"/>
          <w:szCs w:val="20"/>
        </w:rPr>
      </w:pPr>
    </w:p>
    <w:p w14:paraId="5B206B96" w14:textId="77777777" w:rsidR="00DA0566" w:rsidRPr="00D759DB" w:rsidRDefault="00DA0566" w:rsidP="00DA0566">
      <w:pPr>
        <w:pStyle w:val="NormalWeb"/>
        <w:shd w:val="clear" w:color="auto" w:fill="FFFFFF"/>
        <w:spacing w:before="0" w:beforeAutospacing="0" w:after="173" w:afterAutospacing="0"/>
        <w:rPr>
          <w:rFonts w:asciiTheme="minorHAnsi" w:hAnsiTheme="minorHAnsi" w:cstheme="minorHAnsi"/>
          <w:color w:val="000000"/>
          <w:sz w:val="20"/>
          <w:szCs w:val="20"/>
        </w:rPr>
      </w:pPr>
    </w:p>
    <w:p w14:paraId="389C88A6" w14:textId="77777777" w:rsidR="00DA0566" w:rsidRPr="00D759DB" w:rsidRDefault="00DA0566" w:rsidP="00F042D0">
      <w:pPr>
        <w:pStyle w:val="NormalWeb"/>
        <w:shd w:val="clear" w:color="auto" w:fill="FFFFFF"/>
        <w:spacing w:before="0" w:beforeAutospacing="0" w:after="173" w:afterAutospacing="0"/>
        <w:rPr>
          <w:rFonts w:asciiTheme="minorHAnsi" w:hAnsiTheme="minorHAnsi" w:cstheme="minorHAnsi"/>
          <w:color w:val="000000"/>
          <w:sz w:val="20"/>
          <w:szCs w:val="20"/>
        </w:rPr>
      </w:pPr>
    </w:p>
    <w:p w14:paraId="09C09900" w14:textId="77777777" w:rsidR="00DA0566" w:rsidRPr="00D759DB" w:rsidRDefault="00DA0566" w:rsidP="00F042D0">
      <w:pPr>
        <w:pStyle w:val="NormalWeb"/>
        <w:shd w:val="clear" w:color="auto" w:fill="FFFFFF"/>
        <w:spacing w:before="0" w:beforeAutospacing="0" w:after="173" w:afterAutospacing="0"/>
        <w:rPr>
          <w:rFonts w:asciiTheme="minorHAnsi" w:hAnsiTheme="minorHAnsi" w:cstheme="minorHAnsi"/>
          <w:color w:val="000000"/>
          <w:sz w:val="20"/>
          <w:szCs w:val="20"/>
        </w:rPr>
      </w:pPr>
    </w:p>
    <w:p w14:paraId="324D1512" w14:textId="37072B1B" w:rsidR="004E3AB1" w:rsidRPr="00D759DB" w:rsidRDefault="004E3AB1" w:rsidP="00353E78">
      <w:pPr>
        <w:shd w:val="clear" w:color="auto" w:fill="FFFFFF"/>
        <w:spacing w:after="173" w:line="240" w:lineRule="auto"/>
        <w:rPr>
          <w:rFonts w:cstheme="minorHAnsi"/>
          <w:b/>
          <w:sz w:val="20"/>
          <w:szCs w:val="20"/>
        </w:rPr>
      </w:pPr>
    </w:p>
    <w:sectPr w:rsidR="004E3AB1" w:rsidRPr="00D759DB" w:rsidSect="00AD266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94019B" w14:textId="77777777" w:rsidR="00EE3AF9" w:rsidRDefault="00EE3AF9" w:rsidP="00EE3AF9">
      <w:pPr>
        <w:spacing w:after="0" w:line="240" w:lineRule="auto"/>
      </w:pPr>
      <w:r>
        <w:separator/>
      </w:r>
    </w:p>
  </w:endnote>
  <w:endnote w:type="continuationSeparator" w:id="0">
    <w:p w14:paraId="7644B4DB" w14:textId="77777777" w:rsidR="00EE3AF9" w:rsidRDefault="00EE3AF9" w:rsidP="00EE3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8DA808" w14:textId="77777777" w:rsidR="003E0B51" w:rsidRDefault="003E0B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4A887" w14:textId="77777777" w:rsidR="003E0B51" w:rsidRDefault="003E0B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E56912" w14:textId="77777777" w:rsidR="003E0B51" w:rsidRDefault="003E0B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CBD5D9" w14:textId="77777777" w:rsidR="00EE3AF9" w:rsidRDefault="00EE3AF9" w:rsidP="00EE3AF9">
      <w:pPr>
        <w:spacing w:after="0" w:line="240" w:lineRule="auto"/>
      </w:pPr>
      <w:r>
        <w:separator/>
      </w:r>
    </w:p>
  </w:footnote>
  <w:footnote w:type="continuationSeparator" w:id="0">
    <w:p w14:paraId="12A4F4E5" w14:textId="77777777" w:rsidR="00EE3AF9" w:rsidRDefault="00EE3AF9" w:rsidP="00EE3A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76EAD" w14:textId="77777777" w:rsidR="003E0B51" w:rsidRDefault="003E0B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59ECD6" w14:textId="2D7E2EDD" w:rsidR="00EE3AF9" w:rsidRDefault="0015032C">
    <w:pPr>
      <w:pStyle w:val="Header"/>
    </w:pPr>
    <w:r w:rsidRPr="00921665">
      <w:t xml:space="preserve">Supplementary </w:t>
    </w:r>
    <w:r>
      <w:t xml:space="preserve">File </w:t>
    </w:r>
    <w:r w:rsidR="00F27D4B">
      <w:t>2</w:t>
    </w:r>
    <w:r w:rsidR="004E3AB1">
      <w:t>.</w:t>
    </w:r>
    <w:r w:rsidR="00EE3AF9" w:rsidRPr="00EE3AF9">
      <w:t xml:space="preserve"> Development of additional G-AP </w:t>
    </w:r>
    <w:r w:rsidR="003E0B51">
      <w:t xml:space="preserve">training </w:t>
    </w:r>
    <w:r w:rsidR="00EE3AF9" w:rsidRPr="00EE3AF9">
      <w:t>content</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6F2AA2" w14:textId="77777777" w:rsidR="003E0B51" w:rsidRDefault="003E0B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D5D56"/>
    <w:multiLevelType w:val="hybridMultilevel"/>
    <w:tmpl w:val="62E8E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7D0B63"/>
    <w:multiLevelType w:val="hybridMultilevel"/>
    <w:tmpl w:val="41582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561A9B"/>
    <w:multiLevelType w:val="hybridMultilevel"/>
    <w:tmpl w:val="1284C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CE4FB8"/>
    <w:multiLevelType w:val="hybridMultilevel"/>
    <w:tmpl w:val="F9CA4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F16E1C"/>
    <w:multiLevelType w:val="hybridMultilevel"/>
    <w:tmpl w:val="FAC62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5E5836"/>
    <w:multiLevelType w:val="hybridMultilevel"/>
    <w:tmpl w:val="930480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C49188F"/>
    <w:multiLevelType w:val="hybridMultilevel"/>
    <w:tmpl w:val="1FB82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DD500D"/>
    <w:multiLevelType w:val="hybridMultilevel"/>
    <w:tmpl w:val="93F00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6"/>
  </w:num>
  <w:num w:numId="5">
    <w:abstractNumId w:val="2"/>
  </w:num>
  <w:num w:numId="6">
    <w:abstractNumId w:val="5"/>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AF9"/>
    <w:rsid w:val="0000126F"/>
    <w:rsid w:val="0000465E"/>
    <w:rsid w:val="00005B16"/>
    <w:rsid w:val="0001554B"/>
    <w:rsid w:val="00020749"/>
    <w:rsid w:val="00021F50"/>
    <w:rsid w:val="00024B00"/>
    <w:rsid w:val="00035B35"/>
    <w:rsid w:val="00035CEA"/>
    <w:rsid w:val="000403C7"/>
    <w:rsid w:val="00041304"/>
    <w:rsid w:val="00044801"/>
    <w:rsid w:val="00046389"/>
    <w:rsid w:val="0004717E"/>
    <w:rsid w:val="000602F9"/>
    <w:rsid w:val="000618FD"/>
    <w:rsid w:val="00066B83"/>
    <w:rsid w:val="00067260"/>
    <w:rsid w:val="000714DF"/>
    <w:rsid w:val="000723AB"/>
    <w:rsid w:val="00075774"/>
    <w:rsid w:val="00083F70"/>
    <w:rsid w:val="000856E5"/>
    <w:rsid w:val="00086305"/>
    <w:rsid w:val="00086FF2"/>
    <w:rsid w:val="000909F7"/>
    <w:rsid w:val="0009249F"/>
    <w:rsid w:val="00093697"/>
    <w:rsid w:val="000A0938"/>
    <w:rsid w:val="000A780E"/>
    <w:rsid w:val="000C001D"/>
    <w:rsid w:val="000C272B"/>
    <w:rsid w:val="000C4162"/>
    <w:rsid w:val="000C43AC"/>
    <w:rsid w:val="000D68CA"/>
    <w:rsid w:val="000E1797"/>
    <w:rsid w:val="000E1BB0"/>
    <w:rsid w:val="000E7442"/>
    <w:rsid w:val="000F35AE"/>
    <w:rsid w:val="000F77D1"/>
    <w:rsid w:val="00104E0A"/>
    <w:rsid w:val="001074D4"/>
    <w:rsid w:val="00110DF8"/>
    <w:rsid w:val="00114EBB"/>
    <w:rsid w:val="00132311"/>
    <w:rsid w:val="00132553"/>
    <w:rsid w:val="001469AB"/>
    <w:rsid w:val="0015032C"/>
    <w:rsid w:val="00154D63"/>
    <w:rsid w:val="001623AB"/>
    <w:rsid w:val="0016531E"/>
    <w:rsid w:val="00167DB4"/>
    <w:rsid w:val="00180457"/>
    <w:rsid w:val="00184AE8"/>
    <w:rsid w:val="001B5E35"/>
    <w:rsid w:val="001B7BCE"/>
    <w:rsid w:val="001C6A77"/>
    <w:rsid w:val="001C7F15"/>
    <w:rsid w:val="001D0DE4"/>
    <w:rsid w:val="001D1CED"/>
    <w:rsid w:val="001D3B06"/>
    <w:rsid w:val="001D51D8"/>
    <w:rsid w:val="001D73B3"/>
    <w:rsid w:val="001E0AA2"/>
    <w:rsid w:val="001E64C6"/>
    <w:rsid w:val="001E6B4A"/>
    <w:rsid w:val="001F2D21"/>
    <w:rsid w:val="001F369A"/>
    <w:rsid w:val="001F3825"/>
    <w:rsid w:val="001F544D"/>
    <w:rsid w:val="00203F24"/>
    <w:rsid w:val="0020734A"/>
    <w:rsid w:val="0021124F"/>
    <w:rsid w:val="0021243B"/>
    <w:rsid w:val="00214278"/>
    <w:rsid w:val="00214AEB"/>
    <w:rsid w:val="002170B4"/>
    <w:rsid w:val="0022772F"/>
    <w:rsid w:val="002277E8"/>
    <w:rsid w:val="0023083F"/>
    <w:rsid w:val="002330F6"/>
    <w:rsid w:val="0024008C"/>
    <w:rsid w:val="00251E67"/>
    <w:rsid w:val="00252301"/>
    <w:rsid w:val="002571DC"/>
    <w:rsid w:val="00260B75"/>
    <w:rsid w:val="00265C56"/>
    <w:rsid w:val="002732AB"/>
    <w:rsid w:val="00276460"/>
    <w:rsid w:val="00282428"/>
    <w:rsid w:val="0029149B"/>
    <w:rsid w:val="002B56EE"/>
    <w:rsid w:val="002B6954"/>
    <w:rsid w:val="002B77E7"/>
    <w:rsid w:val="002C35CA"/>
    <w:rsid w:val="002C70FA"/>
    <w:rsid w:val="002C772D"/>
    <w:rsid w:val="002D18FF"/>
    <w:rsid w:val="002D550F"/>
    <w:rsid w:val="002E380B"/>
    <w:rsid w:val="002E4169"/>
    <w:rsid w:val="002E43C4"/>
    <w:rsid w:val="002E4935"/>
    <w:rsid w:val="002E5E70"/>
    <w:rsid w:val="002F576B"/>
    <w:rsid w:val="002F5BA4"/>
    <w:rsid w:val="0030067A"/>
    <w:rsid w:val="00303750"/>
    <w:rsid w:val="0030437B"/>
    <w:rsid w:val="003075A6"/>
    <w:rsid w:val="00315E48"/>
    <w:rsid w:val="00321DBC"/>
    <w:rsid w:val="00331789"/>
    <w:rsid w:val="003317D7"/>
    <w:rsid w:val="00333FAE"/>
    <w:rsid w:val="00335B89"/>
    <w:rsid w:val="00343A8F"/>
    <w:rsid w:val="00345DF7"/>
    <w:rsid w:val="0035296E"/>
    <w:rsid w:val="00353E78"/>
    <w:rsid w:val="00356820"/>
    <w:rsid w:val="00356CD2"/>
    <w:rsid w:val="00357C82"/>
    <w:rsid w:val="00380504"/>
    <w:rsid w:val="00393AEB"/>
    <w:rsid w:val="00393E46"/>
    <w:rsid w:val="0039616A"/>
    <w:rsid w:val="00396C1D"/>
    <w:rsid w:val="003973CB"/>
    <w:rsid w:val="003A2B0C"/>
    <w:rsid w:val="003B05C6"/>
    <w:rsid w:val="003C0141"/>
    <w:rsid w:val="003C467A"/>
    <w:rsid w:val="003D67DB"/>
    <w:rsid w:val="003E0B51"/>
    <w:rsid w:val="003E1417"/>
    <w:rsid w:val="003F752C"/>
    <w:rsid w:val="0040198E"/>
    <w:rsid w:val="0041547F"/>
    <w:rsid w:val="00416793"/>
    <w:rsid w:val="00420772"/>
    <w:rsid w:val="004446B0"/>
    <w:rsid w:val="004463DC"/>
    <w:rsid w:val="004527BE"/>
    <w:rsid w:val="00466B9C"/>
    <w:rsid w:val="004705A2"/>
    <w:rsid w:val="004769EF"/>
    <w:rsid w:val="00481508"/>
    <w:rsid w:val="00481E4B"/>
    <w:rsid w:val="00482500"/>
    <w:rsid w:val="0049244D"/>
    <w:rsid w:val="00496526"/>
    <w:rsid w:val="0049741E"/>
    <w:rsid w:val="004B1D8D"/>
    <w:rsid w:val="004B6B3F"/>
    <w:rsid w:val="004D084E"/>
    <w:rsid w:val="004D21D5"/>
    <w:rsid w:val="004D2E43"/>
    <w:rsid w:val="004E3AB1"/>
    <w:rsid w:val="004E3EFE"/>
    <w:rsid w:val="004E6557"/>
    <w:rsid w:val="004E7FF0"/>
    <w:rsid w:val="004F7608"/>
    <w:rsid w:val="00500980"/>
    <w:rsid w:val="00502A42"/>
    <w:rsid w:val="00510E2F"/>
    <w:rsid w:val="00515177"/>
    <w:rsid w:val="005163DA"/>
    <w:rsid w:val="00517E58"/>
    <w:rsid w:val="00535799"/>
    <w:rsid w:val="00541706"/>
    <w:rsid w:val="0054221E"/>
    <w:rsid w:val="00542C23"/>
    <w:rsid w:val="005533F6"/>
    <w:rsid w:val="005550E9"/>
    <w:rsid w:val="005564FB"/>
    <w:rsid w:val="00557B74"/>
    <w:rsid w:val="00560E0E"/>
    <w:rsid w:val="0056415D"/>
    <w:rsid w:val="00565D59"/>
    <w:rsid w:val="00585D84"/>
    <w:rsid w:val="00592042"/>
    <w:rsid w:val="0059397C"/>
    <w:rsid w:val="005943C9"/>
    <w:rsid w:val="00597934"/>
    <w:rsid w:val="005A0387"/>
    <w:rsid w:val="005A2C08"/>
    <w:rsid w:val="005A4247"/>
    <w:rsid w:val="005A43D6"/>
    <w:rsid w:val="005A5E81"/>
    <w:rsid w:val="005A7651"/>
    <w:rsid w:val="005B4CA8"/>
    <w:rsid w:val="005B6202"/>
    <w:rsid w:val="005C1604"/>
    <w:rsid w:val="005C1D92"/>
    <w:rsid w:val="005C4DB3"/>
    <w:rsid w:val="005C511D"/>
    <w:rsid w:val="005D0C70"/>
    <w:rsid w:val="005D1735"/>
    <w:rsid w:val="005E3A83"/>
    <w:rsid w:val="005E4A02"/>
    <w:rsid w:val="005E6142"/>
    <w:rsid w:val="005E6664"/>
    <w:rsid w:val="005E6852"/>
    <w:rsid w:val="005F1068"/>
    <w:rsid w:val="005F5E8A"/>
    <w:rsid w:val="005F6324"/>
    <w:rsid w:val="00600E2B"/>
    <w:rsid w:val="006017F5"/>
    <w:rsid w:val="00604BFE"/>
    <w:rsid w:val="00615A1D"/>
    <w:rsid w:val="00624444"/>
    <w:rsid w:val="00630BC3"/>
    <w:rsid w:val="00633146"/>
    <w:rsid w:val="00633DD4"/>
    <w:rsid w:val="00634D59"/>
    <w:rsid w:val="006362D0"/>
    <w:rsid w:val="006404D4"/>
    <w:rsid w:val="00641D4D"/>
    <w:rsid w:val="006534F4"/>
    <w:rsid w:val="00653543"/>
    <w:rsid w:val="00655888"/>
    <w:rsid w:val="0065649C"/>
    <w:rsid w:val="00661142"/>
    <w:rsid w:val="00673B19"/>
    <w:rsid w:val="0067425E"/>
    <w:rsid w:val="00675C45"/>
    <w:rsid w:val="00680BEE"/>
    <w:rsid w:val="006845F5"/>
    <w:rsid w:val="00692F5A"/>
    <w:rsid w:val="00695357"/>
    <w:rsid w:val="006957EA"/>
    <w:rsid w:val="006A6882"/>
    <w:rsid w:val="006C489C"/>
    <w:rsid w:val="006C7C0A"/>
    <w:rsid w:val="006D20E1"/>
    <w:rsid w:val="006F18E3"/>
    <w:rsid w:val="006F5A27"/>
    <w:rsid w:val="0070174A"/>
    <w:rsid w:val="007030A2"/>
    <w:rsid w:val="00704304"/>
    <w:rsid w:val="00705091"/>
    <w:rsid w:val="007051FF"/>
    <w:rsid w:val="00711DCD"/>
    <w:rsid w:val="00713F2E"/>
    <w:rsid w:val="007171A6"/>
    <w:rsid w:val="00717FFB"/>
    <w:rsid w:val="00722C4D"/>
    <w:rsid w:val="0072501E"/>
    <w:rsid w:val="00736CCF"/>
    <w:rsid w:val="007549CD"/>
    <w:rsid w:val="007549EE"/>
    <w:rsid w:val="00766DEC"/>
    <w:rsid w:val="007718F3"/>
    <w:rsid w:val="00772624"/>
    <w:rsid w:val="00785C20"/>
    <w:rsid w:val="00787FF9"/>
    <w:rsid w:val="007903F9"/>
    <w:rsid w:val="007911BD"/>
    <w:rsid w:val="007D78F0"/>
    <w:rsid w:val="007E10AE"/>
    <w:rsid w:val="007E52EB"/>
    <w:rsid w:val="007F0E75"/>
    <w:rsid w:val="007F286E"/>
    <w:rsid w:val="007F388A"/>
    <w:rsid w:val="0080412B"/>
    <w:rsid w:val="0080629D"/>
    <w:rsid w:val="0081167F"/>
    <w:rsid w:val="0081327E"/>
    <w:rsid w:val="008173CF"/>
    <w:rsid w:val="00817F01"/>
    <w:rsid w:val="008251D9"/>
    <w:rsid w:val="0082664D"/>
    <w:rsid w:val="00832FB9"/>
    <w:rsid w:val="00834184"/>
    <w:rsid w:val="00834FCC"/>
    <w:rsid w:val="008456B3"/>
    <w:rsid w:val="0085101A"/>
    <w:rsid w:val="008521B9"/>
    <w:rsid w:val="0085628F"/>
    <w:rsid w:val="00856BD6"/>
    <w:rsid w:val="00857D98"/>
    <w:rsid w:val="00857F35"/>
    <w:rsid w:val="00861B17"/>
    <w:rsid w:val="00861EC2"/>
    <w:rsid w:val="008710EC"/>
    <w:rsid w:val="00875710"/>
    <w:rsid w:val="00877374"/>
    <w:rsid w:val="00880DDC"/>
    <w:rsid w:val="00886E51"/>
    <w:rsid w:val="008918B3"/>
    <w:rsid w:val="0089354F"/>
    <w:rsid w:val="008936BB"/>
    <w:rsid w:val="00896801"/>
    <w:rsid w:val="008A0670"/>
    <w:rsid w:val="008A2999"/>
    <w:rsid w:val="008B2A0F"/>
    <w:rsid w:val="008B68FB"/>
    <w:rsid w:val="008C35AE"/>
    <w:rsid w:val="008C3FDC"/>
    <w:rsid w:val="008C5B1B"/>
    <w:rsid w:val="008D5A7F"/>
    <w:rsid w:val="008D7D2C"/>
    <w:rsid w:val="008E1D98"/>
    <w:rsid w:val="008E7E6D"/>
    <w:rsid w:val="008F342A"/>
    <w:rsid w:val="008F4F46"/>
    <w:rsid w:val="008F7B86"/>
    <w:rsid w:val="00901E00"/>
    <w:rsid w:val="00903199"/>
    <w:rsid w:val="00907C77"/>
    <w:rsid w:val="00910EE9"/>
    <w:rsid w:val="00916C6F"/>
    <w:rsid w:val="0091732B"/>
    <w:rsid w:val="00920E39"/>
    <w:rsid w:val="00921607"/>
    <w:rsid w:val="00931696"/>
    <w:rsid w:val="00931986"/>
    <w:rsid w:val="00937A7B"/>
    <w:rsid w:val="00937B42"/>
    <w:rsid w:val="00943C82"/>
    <w:rsid w:val="00954178"/>
    <w:rsid w:val="0095486B"/>
    <w:rsid w:val="0095763C"/>
    <w:rsid w:val="009609E5"/>
    <w:rsid w:val="009653CA"/>
    <w:rsid w:val="00973A85"/>
    <w:rsid w:val="00983297"/>
    <w:rsid w:val="0098432D"/>
    <w:rsid w:val="00992C54"/>
    <w:rsid w:val="00995E8F"/>
    <w:rsid w:val="009A1C15"/>
    <w:rsid w:val="009A437D"/>
    <w:rsid w:val="009A443C"/>
    <w:rsid w:val="009A6490"/>
    <w:rsid w:val="009A6E50"/>
    <w:rsid w:val="009C6066"/>
    <w:rsid w:val="009C731C"/>
    <w:rsid w:val="009D4A56"/>
    <w:rsid w:val="009D6BB7"/>
    <w:rsid w:val="009F5E10"/>
    <w:rsid w:val="00A03F58"/>
    <w:rsid w:val="00A12D9D"/>
    <w:rsid w:val="00A14A88"/>
    <w:rsid w:val="00A14C3B"/>
    <w:rsid w:val="00A257AD"/>
    <w:rsid w:val="00A33973"/>
    <w:rsid w:val="00A358FA"/>
    <w:rsid w:val="00A36071"/>
    <w:rsid w:val="00A37B7C"/>
    <w:rsid w:val="00A41B39"/>
    <w:rsid w:val="00A45B78"/>
    <w:rsid w:val="00A45E14"/>
    <w:rsid w:val="00A51618"/>
    <w:rsid w:val="00A5376A"/>
    <w:rsid w:val="00A555A7"/>
    <w:rsid w:val="00A562A3"/>
    <w:rsid w:val="00A65306"/>
    <w:rsid w:val="00A66953"/>
    <w:rsid w:val="00A70195"/>
    <w:rsid w:val="00A71B9F"/>
    <w:rsid w:val="00A75CED"/>
    <w:rsid w:val="00A85AF0"/>
    <w:rsid w:val="00A86F1A"/>
    <w:rsid w:val="00A91255"/>
    <w:rsid w:val="00A92EAD"/>
    <w:rsid w:val="00A96D81"/>
    <w:rsid w:val="00AA0C3F"/>
    <w:rsid w:val="00AA6A00"/>
    <w:rsid w:val="00AA7A76"/>
    <w:rsid w:val="00AB11F9"/>
    <w:rsid w:val="00AB1CD2"/>
    <w:rsid w:val="00AB6011"/>
    <w:rsid w:val="00AC1CF7"/>
    <w:rsid w:val="00AC22F4"/>
    <w:rsid w:val="00AC2AAE"/>
    <w:rsid w:val="00AC6AA8"/>
    <w:rsid w:val="00AC7665"/>
    <w:rsid w:val="00AD0F32"/>
    <w:rsid w:val="00AD17F2"/>
    <w:rsid w:val="00AD266D"/>
    <w:rsid w:val="00AD464D"/>
    <w:rsid w:val="00AD6157"/>
    <w:rsid w:val="00AE5545"/>
    <w:rsid w:val="00AE577A"/>
    <w:rsid w:val="00AE7B79"/>
    <w:rsid w:val="00B044AF"/>
    <w:rsid w:val="00B0789B"/>
    <w:rsid w:val="00B12321"/>
    <w:rsid w:val="00B24EBD"/>
    <w:rsid w:val="00B32C04"/>
    <w:rsid w:val="00B35097"/>
    <w:rsid w:val="00B4183A"/>
    <w:rsid w:val="00B462E7"/>
    <w:rsid w:val="00B46C49"/>
    <w:rsid w:val="00B50A96"/>
    <w:rsid w:val="00B52A54"/>
    <w:rsid w:val="00B659D0"/>
    <w:rsid w:val="00B715C3"/>
    <w:rsid w:val="00B72D33"/>
    <w:rsid w:val="00B74768"/>
    <w:rsid w:val="00B80A51"/>
    <w:rsid w:val="00B85930"/>
    <w:rsid w:val="00B94E1E"/>
    <w:rsid w:val="00B96350"/>
    <w:rsid w:val="00B9689D"/>
    <w:rsid w:val="00BA1798"/>
    <w:rsid w:val="00BA434C"/>
    <w:rsid w:val="00BB44BA"/>
    <w:rsid w:val="00BC1BE6"/>
    <w:rsid w:val="00BC3A92"/>
    <w:rsid w:val="00BC410A"/>
    <w:rsid w:val="00BF0944"/>
    <w:rsid w:val="00BF5442"/>
    <w:rsid w:val="00BF77A3"/>
    <w:rsid w:val="00C05BF7"/>
    <w:rsid w:val="00C07BBD"/>
    <w:rsid w:val="00C10CBA"/>
    <w:rsid w:val="00C12C83"/>
    <w:rsid w:val="00C12CE1"/>
    <w:rsid w:val="00C17098"/>
    <w:rsid w:val="00C17AE0"/>
    <w:rsid w:val="00C23DF4"/>
    <w:rsid w:val="00C27A40"/>
    <w:rsid w:val="00C303BB"/>
    <w:rsid w:val="00C3204C"/>
    <w:rsid w:val="00C37794"/>
    <w:rsid w:val="00C462C4"/>
    <w:rsid w:val="00C54274"/>
    <w:rsid w:val="00C54565"/>
    <w:rsid w:val="00C561DD"/>
    <w:rsid w:val="00C56B94"/>
    <w:rsid w:val="00C610BB"/>
    <w:rsid w:val="00C64C96"/>
    <w:rsid w:val="00C6547F"/>
    <w:rsid w:val="00C72A2F"/>
    <w:rsid w:val="00C77500"/>
    <w:rsid w:val="00C80894"/>
    <w:rsid w:val="00C964D2"/>
    <w:rsid w:val="00CB35BF"/>
    <w:rsid w:val="00CB4DBA"/>
    <w:rsid w:val="00CB72E2"/>
    <w:rsid w:val="00CD11E2"/>
    <w:rsid w:val="00CD1332"/>
    <w:rsid w:val="00CD156E"/>
    <w:rsid w:val="00CD28C0"/>
    <w:rsid w:val="00CE00A6"/>
    <w:rsid w:val="00CE11E9"/>
    <w:rsid w:val="00CE194C"/>
    <w:rsid w:val="00CE436B"/>
    <w:rsid w:val="00CE5086"/>
    <w:rsid w:val="00CE50EE"/>
    <w:rsid w:val="00CF73E5"/>
    <w:rsid w:val="00CF762E"/>
    <w:rsid w:val="00D016E0"/>
    <w:rsid w:val="00D0183B"/>
    <w:rsid w:val="00D069C6"/>
    <w:rsid w:val="00D144AD"/>
    <w:rsid w:val="00D24DD0"/>
    <w:rsid w:val="00D25D37"/>
    <w:rsid w:val="00D26596"/>
    <w:rsid w:val="00D32CF7"/>
    <w:rsid w:val="00D33307"/>
    <w:rsid w:val="00D345BB"/>
    <w:rsid w:val="00D37CD7"/>
    <w:rsid w:val="00D450D5"/>
    <w:rsid w:val="00D46B8F"/>
    <w:rsid w:val="00D46BDD"/>
    <w:rsid w:val="00D515E3"/>
    <w:rsid w:val="00D56C99"/>
    <w:rsid w:val="00D63277"/>
    <w:rsid w:val="00D633B6"/>
    <w:rsid w:val="00D748C7"/>
    <w:rsid w:val="00D759DB"/>
    <w:rsid w:val="00D80FA1"/>
    <w:rsid w:val="00D8205C"/>
    <w:rsid w:val="00D82CEC"/>
    <w:rsid w:val="00D82FBE"/>
    <w:rsid w:val="00D835BE"/>
    <w:rsid w:val="00D9050D"/>
    <w:rsid w:val="00D93F34"/>
    <w:rsid w:val="00DA0566"/>
    <w:rsid w:val="00DB677F"/>
    <w:rsid w:val="00DC098C"/>
    <w:rsid w:val="00DD7B6B"/>
    <w:rsid w:val="00DD7C4E"/>
    <w:rsid w:val="00DE024B"/>
    <w:rsid w:val="00DE3E31"/>
    <w:rsid w:val="00DE6F59"/>
    <w:rsid w:val="00DE74DB"/>
    <w:rsid w:val="00DF076E"/>
    <w:rsid w:val="00DF6BB7"/>
    <w:rsid w:val="00DF6FA3"/>
    <w:rsid w:val="00E01CB3"/>
    <w:rsid w:val="00E04E00"/>
    <w:rsid w:val="00E057F0"/>
    <w:rsid w:val="00E35F48"/>
    <w:rsid w:val="00E36680"/>
    <w:rsid w:val="00E46546"/>
    <w:rsid w:val="00E47E31"/>
    <w:rsid w:val="00E54266"/>
    <w:rsid w:val="00E54A3D"/>
    <w:rsid w:val="00E663E5"/>
    <w:rsid w:val="00E728FB"/>
    <w:rsid w:val="00E74545"/>
    <w:rsid w:val="00E864FA"/>
    <w:rsid w:val="00E87F03"/>
    <w:rsid w:val="00E91C2D"/>
    <w:rsid w:val="00E91D58"/>
    <w:rsid w:val="00E93380"/>
    <w:rsid w:val="00EA59EA"/>
    <w:rsid w:val="00EB1AF9"/>
    <w:rsid w:val="00EB3A32"/>
    <w:rsid w:val="00EB4348"/>
    <w:rsid w:val="00EB5061"/>
    <w:rsid w:val="00EC095D"/>
    <w:rsid w:val="00EC67EB"/>
    <w:rsid w:val="00EC695F"/>
    <w:rsid w:val="00ED1540"/>
    <w:rsid w:val="00EE07BB"/>
    <w:rsid w:val="00EE3AF9"/>
    <w:rsid w:val="00EE40BC"/>
    <w:rsid w:val="00EE48F3"/>
    <w:rsid w:val="00EF4079"/>
    <w:rsid w:val="00EF5E9A"/>
    <w:rsid w:val="00F042D0"/>
    <w:rsid w:val="00F07499"/>
    <w:rsid w:val="00F1014C"/>
    <w:rsid w:val="00F1192F"/>
    <w:rsid w:val="00F1593B"/>
    <w:rsid w:val="00F27D4B"/>
    <w:rsid w:val="00F32B59"/>
    <w:rsid w:val="00F3359A"/>
    <w:rsid w:val="00F40583"/>
    <w:rsid w:val="00F55FBE"/>
    <w:rsid w:val="00F6042C"/>
    <w:rsid w:val="00F60A62"/>
    <w:rsid w:val="00F84CA9"/>
    <w:rsid w:val="00F86D91"/>
    <w:rsid w:val="00F86D9E"/>
    <w:rsid w:val="00F87074"/>
    <w:rsid w:val="00F87687"/>
    <w:rsid w:val="00F97A9A"/>
    <w:rsid w:val="00FA2A19"/>
    <w:rsid w:val="00FA4545"/>
    <w:rsid w:val="00FA4980"/>
    <w:rsid w:val="00FB28E1"/>
    <w:rsid w:val="00FC0FEC"/>
    <w:rsid w:val="00FC2CD4"/>
    <w:rsid w:val="00FC6886"/>
    <w:rsid w:val="00FC7F45"/>
    <w:rsid w:val="00FD0EE8"/>
    <w:rsid w:val="00FD39DC"/>
    <w:rsid w:val="00FD41CC"/>
    <w:rsid w:val="00FD76F4"/>
    <w:rsid w:val="00FD7CD6"/>
    <w:rsid w:val="00FE00E1"/>
    <w:rsid w:val="00FE0296"/>
    <w:rsid w:val="00FE7ABC"/>
    <w:rsid w:val="00FF6172"/>
    <w:rsid w:val="00FF6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3BECE"/>
  <w15:chartTrackingRefBased/>
  <w15:docId w15:val="{88CD7B9F-7EAC-47CD-94BC-3C88522A6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A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3AF9"/>
    <w:pPr>
      <w:spacing w:after="0" w:line="240" w:lineRule="auto"/>
      <w:ind w:left="720"/>
      <w:contextualSpacing/>
    </w:pPr>
    <w:rPr>
      <w:rFonts w:ascii="Times New Roman" w:eastAsia="Times New Roman" w:hAnsi="Times New Roman" w:cs="Times New Roman"/>
      <w:sz w:val="20"/>
      <w:szCs w:val="20"/>
      <w:lang w:eastAsia="en-GB"/>
    </w:rPr>
  </w:style>
  <w:style w:type="table" w:styleId="TableGrid">
    <w:name w:val="Table Grid"/>
    <w:basedOn w:val="TableNormal"/>
    <w:uiPriority w:val="39"/>
    <w:rsid w:val="00EE3A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3A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AF9"/>
  </w:style>
  <w:style w:type="paragraph" w:styleId="Footer">
    <w:name w:val="footer"/>
    <w:basedOn w:val="Normal"/>
    <w:link w:val="FooterChar"/>
    <w:uiPriority w:val="99"/>
    <w:unhideWhenUsed/>
    <w:rsid w:val="00EE3A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AF9"/>
  </w:style>
  <w:style w:type="paragraph" w:styleId="NormalWeb">
    <w:name w:val="Normal (Web)"/>
    <w:basedOn w:val="Normal"/>
    <w:uiPriority w:val="99"/>
    <w:semiHidden/>
    <w:unhideWhenUsed/>
    <w:rsid w:val="00F042D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F042D0"/>
    <w:rPr>
      <w:color w:val="0000FF"/>
      <w:u w:val="single"/>
    </w:rPr>
  </w:style>
  <w:style w:type="paragraph" w:styleId="BalloonText">
    <w:name w:val="Balloon Text"/>
    <w:basedOn w:val="Normal"/>
    <w:link w:val="BalloonTextChar"/>
    <w:uiPriority w:val="99"/>
    <w:semiHidden/>
    <w:unhideWhenUsed/>
    <w:rsid w:val="00D759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9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548376">
      <w:bodyDiv w:val="1"/>
      <w:marLeft w:val="0"/>
      <w:marRight w:val="0"/>
      <w:marTop w:val="0"/>
      <w:marBottom w:val="0"/>
      <w:divBdr>
        <w:top w:val="none" w:sz="0" w:space="0" w:color="auto"/>
        <w:left w:val="none" w:sz="0" w:space="0" w:color="auto"/>
        <w:bottom w:val="none" w:sz="0" w:space="0" w:color="auto"/>
        <w:right w:val="none" w:sz="0" w:space="0" w:color="auto"/>
      </w:divBdr>
    </w:div>
    <w:div w:id="1089888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7A93E8302432418733ECB1B9CCE07B" ma:contentTypeVersion="18" ma:contentTypeDescription="Create a new document." ma:contentTypeScope="" ma:versionID="d522c0c636cd6174b1322d57d017fe68">
  <xsd:schema xmlns:xsd="http://www.w3.org/2001/XMLSchema" xmlns:xs="http://www.w3.org/2001/XMLSchema" xmlns:p="http://schemas.microsoft.com/office/2006/metadata/properties" xmlns:ns3="0fcef3c8-9c3b-4cf4-935b-74bd0e96d654" xmlns:ns4="e1c9d992-e629-4b01-a395-e34009697f61" targetNamespace="http://schemas.microsoft.com/office/2006/metadata/properties" ma:root="true" ma:fieldsID="1ada060cb02a2fd5db08bd1bbe2ab9d1" ns3:_="" ns4:_="">
    <xsd:import namespace="0fcef3c8-9c3b-4cf4-935b-74bd0e96d654"/>
    <xsd:import namespace="e1c9d992-e629-4b01-a395-e34009697f6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AutoKeyPoints" minOccurs="0"/>
                <xsd:element ref="ns3:MediaServiceKeyPoints" minOccurs="0"/>
                <xsd:element ref="ns3:MediaServiceOCR" minOccurs="0"/>
                <xsd:element ref="ns3:MediaServiceGenerationTime" minOccurs="0"/>
                <xsd:element ref="ns3:MediaServiceEventHashCode" minOccurs="0"/>
                <xsd:element ref="ns3:MediaServiceLocation"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cef3c8-9c3b-4cf4-935b-74bd0e96d6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Length (seconds)"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c9d992-e629-4b01-a395-e34009697f6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0fcef3c8-9c3b-4cf4-935b-74bd0e96d65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AE8380-1C50-4672-951C-D4C1C57AD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cef3c8-9c3b-4cf4-935b-74bd0e96d654"/>
    <ds:schemaRef ds:uri="e1c9d992-e629-4b01-a395-e34009697f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ED3A66-A54E-4275-BC7D-B81BB5F8BC66}">
  <ds:schemaRefs>
    <ds:schemaRef ds:uri="http://schemas.microsoft.com/office/2006/metadata/properties"/>
    <ds:schemaRef ds:uri="0fcef3c8-9c3b-4cf4-935b-74bd0e96d654"/>
    <ds:schemaRef ds:uri="http://purl.org/dc/terms/"/>
    <ds:schemaRef ds:uri="e1c9d992-e629-4b01-a395-e34009697f61"/>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995008E6-CD2F-4AF1-857B-63AE44F9574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20</Words>
  <Characters>866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0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bbie, Lesley</dc:creator>
  <cp:keywords/>
  <dc:description/>
  <cp:lastModifiedBy>Scobbie, Lesley</cp:lastModifiedBy>
  <cp:revision>2</cp:revision>
  <dcterms:created xsi:type="dcterms:W3CDTF">2024-06-19T14:35:00Z</dcterms:created>
  <dcterms:modified xsi:type="dcterms:W3CDTF">2024-06-19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7A93E8302432418733ECB1B9CCE07B</vt:lpwstr>
  </property>
</Properties>
</file>